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C1CDD0" w14:textId="510C5F46" w:rsidR="006D7CEF" w:rsidRPr="00BD6165" w:rsidRDefault="00165709">
      <w:pPr>
        <w:rPr>
          <w:rFonts w:ascii="Times New Roman" w:eastAsia="楷体" w:hAnsi="Times New Roman" w:cs="Times New Roman" w:hint="eastAsia"/>
          <w:color w:val="000000" w:themeColor="text1"/>
          <w:sz w:val="24"/>
        </w:rPr>
      </w:pPr>
      <w:r>
        <w:rPr>
          <w:rFonts w:ascii="Times New Roman" w:eastAsia="楷体" w:hAnsi="Times New Roman" w:cs="Times New Roman"/>
          <w:noProof/>
          <w:color w:val="000000" w:themeColor="text1"/>
          <w:sz w:val="24"/>
        </w:rPr>
        <w:drawing>
          <wp:anchor distT="0" distB="0" distL="114300" distR="114300" simplePos="0" relativeHeight="251661312" behindDoc="0" locked="0" layoutInCell="1" allowOverlap="1" wp14:anchorId="23395898" wp14:editId="3FC732F4">
            <wp:simplePos x="0" y="0"/>
            <wp:positionH relativeFrom="margin">
              <wp:posOffset>12065</wp:posOffset>
            </wp:positionH>
            <wp:positionV relativeFrom="paragraph">
              <wp:posOffset>3897586</wp:posOffset>
            </wp:positionV>
            <wp:extent cx="5246765" cy="3258785"/>
            <wp:effectExtent l="0" t="0" r="0" b="5715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394" t="10212" r="11338" b="9995"/>
                    <a:stretch/>
                  </pic:blipFill>
                  <pic:spPr bwMode="auto">
                    <a:xfrm>
                      <a:off x="0" y="0"/>
                      <a:ext cx="5246765" cy="32587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9518D" w:rsidRPr="00BD6165">
        <w:rPr>
          <w:rFonts w:ascii="Times New Roman" w:hAnsi="Times New Roman" w:cs="Times New Roman"/>
          <w:b/>
          <w:bCs/>
          <w:noProof/>
          <w:color w:val="000000" w:themeColor="text1"/>
        </w:rPr>
        <w:drawing>
          <wp:anchor distT="0" distB="0" distL="114300" distR="114300" simplePos="0" relativeHeight="251658240" behindDoc="0" locked="0" layoutInCell="1" allowOverlap="1" wp14:anchorId="05B4E8B0" wp14:editId="5CD73247">
            <wp:simplePos x="0" y="0"/>
            <wp:positionH relativeFrom="margin">
              <wp:posOffset>-286905</wp:posOffset>
            </wp:positionH>
            <wp:positionV relativeFrom="paragraph">
              <wp:posOffset>231</wp:posOffset>
            </wp:positionV>
            <wp:extent cx="5654675" cy="2235835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4675" cy="22358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9518D" w:rsidRPr="00BD6165">
        <w:rPr>
          <w:rFonts w:ascii="Times New Roman" w:hAnsi="Times New Roman" w:cs="Times New Roman"/>
          <w:b/>
          <w:bCs/>
          <w:color w:val="000000" w:themeColor="text1"/>
        </w:rPr>
        <w:t xml:space="preserve">Fig S1. The phenotype of </w:t>
      </w:r>
      <w:r w:rsidR="0079518D" w:rsidRPr="00BD6165">
        <w:rPr>
          <w:rFonts w:ascii="Times New Roman" w:eastAsia="楷体" w:hAnsi="Times New Roman" w:cs="Times New Roman"/>
          <w:b/>
          <w:bCs/>
          <w:i/>
          <w:iCs/>
          <w:color w:val="000000" w:themeColor="text1"/>
          <w:sz w:val="24"/>
        </w:rPr>
        <w:t>∆Tgclr2</w:t>
      </w:r>
      <w:r w:rsidR="0079518D" w:rsidRPr="00BD6165">
        <w:rPr>
          <w:rFonts w:ascii="Times New Roman" w:eastAsia="楷体" w:hAnsi="Times New Roman" w:cs="Times New Roman"/>
          <w:b/>
          <w:bCs/>
          <w:color w:val="000000" w:themeColor="text1"/>
          <w:sz w:val="24"/>
        </w:rPr>
        <w:t xml:space="preserve"> mutant. </w:t>
      </w:r>
      <w:r w:rsidR="0079518D" w:rsidRPr="00BD6165">
        <w:rPr>
          <w:rFonts w:ascii="Times New Roman" w:eastAsia="楷体" w:hAnsi="Times New Roman" w:cs="Times New Roman"/>
          <w:color w:val="000000" w:themeColor="text1"/>
          <w:sz w:val="24"/>
        </w:rPr>
        <w:t xml:space="preserve">WT strain NJAU4742 and </w:t>
      </w:r>
      <w:r w:rsidR="0079518D" w:rsidRPr="00BD6165">
        <w:rPr>
          <w:rFonts w:ascii="Times New Roman" w:eastAsia="楷体" w:hAnsi="Times New Roman" w:cs="Times New Roman"/>
          <w:i/>
          <w:iCs/>
          <w:color w:val="000000" w:themeColor="text1"/>
          <w:sz w:val="24"/>
        </w:rPr>
        <w:t>∆Tgclr2</w:t>
      </w:r>
      <w:r w:rsidR="0079518D" w:rsidRPr="00BD6165">
        <w:rPr>
          <w:rFonts w:ascii="Times New Roman" w:eastAsia="楷体" w:hAnsi="Times New Roman" w:cs="Times New Roman"/>
          <w:color w:val="000000" w:themeColor="text1"/>
          <w:sz w:val="24"/>
        </w:rPr>
        <w:t xml:space="preserve"> mutant were incubated with 1% (w/v) Avicel or 1% (w/v) xylan for 5 days. Extracellular proteins on the 5</w:t>
      </w:r>
      <w:r w:rsidR="0079518D" w:rsidRPr="00BD6165">
        <w:rPr>
          <w:rFonts w:ascii="Times New Roman" w:eastAsia="楷体" w:hAnsi="Times New Roman" w:cs="Times New Roman"/>
          <w:color w:val="000000" w:themeColor="text1"/>
          <w:sz w:val="24"/>
          <w:vertAlign w:val="superscript"/>
        </w:rPr>
        <w:t>th</w:t>
      </w:r>
      <w:r w:rsidR="0079518D" w:rsidRPr="00BD6165">
        <w:rPr>
          <w:rFonts w:ascii="Times New Roman" w:eastAsia="楷体" w:hAnsi="Times New Roman" w:cs="Times New Roman"/>
          <w:color w:val="000000" w:themeColor="text1"/>
          <w:sz w:val="24"/>
        </w:rPr>
        <w:t xml:space="preserve"> day were extracted and detected by SDS-PAGE. </w:t>
      </w:r>
      <w:r w:rsidR="00723C25" w:rsidRPr="00BD6165">
        <w:rPr>
          <w:rFonts w:ascii="Times New Roman" w:eastAsia="楷体" w:hAnsi="Times New Roman" w:cs="Times New Roman"/>
          <w:color w:val="000000" w:themeColor="text1"/>
          <w:sz w:val="24"/>
        </w:rPr>
        <w:t xml:space="preserve">Line 1-3 and line 4-6 stand for the three biological replicates of Avicel- and Xylan-induced extracellular proteins from </w:t>
      </w:r>
      <w:r w:rsidR="00723C25" w:rsidRPr="00BD6165">
        <w:rPr>
          <w:rFonts w:ascii="Times New Roman" w:eastAsia="楷体" w:hAnsi="Times New Roman" w:cs="Times New Roman"/>
          <w:i/>
          <w:iCs/>
          <w:color w:val="000000" w:themeColor="text1"/>
          <w:sz w:val="24"/>
        </w:rPr>
        <w:t>∆Tgclr2</w:t>
      </w:r>
      <w:r w:rsidR="00723C25" w:rsidRPr="00BD6165">
        <w:rPr>
          <w:rFonts w:ascii="Times New Roman" w:eastAsia="楷体" w:hAnsi="Times New Roman" w:cs="Times New Roman"/>
          <w:color w:val="000000" w:themeColor="text1"/>
          <w:sz w:val="24"/>
        </w:rPr>
        <w:t xml:space="preserve"> mutant, respectively. Line 7-9 and line 10-12 stand for the three biological replicates of Avicel- and Xylan-induced extracellular proteins from WT strain NJAU4742, respectively. M(1) and M(2) are </w:t>
      </w:r>
      <w:r w:rsidR="00197317" w:rsidRPr="00BD6165">
        <w:rPr>
          <w:rFonts w:ascii="Times New Roman" w:eastAsia="楷体" w:hAnsi="Times New Roman" w:cs="Times New Roman"/>
          <w:color w:val="000000" w:themeColor="text1"/>
          <w:sz w:val="24"/>
        </w:rPr>
        <w:t>two</w:t>
      </w:r>
      <w:r w:rsidR="00723C25" w:rsidRPr="00BD6165">
        <w:rPr>
          <w:rFonts w:ascii="Times New Roman" w:eastAsia="楷体" w:hAnsi="Times New Roman" w:cs="Times New Roman"/>
          <w:color w:val="000000" w:themeColor="text1"/>
          <w:sz w:val="24"/>
        </w:rPr>
        <w:t xml:space="preserve"> different protein markers. Xylanase activities and endoglucanase activities were also detected and shown here.</w:t>
      </w:r>
    </w:p>
    <w:p w14:paraId="1E4A865C" w14:textId="59CB5391" w:rsidR="00B75AB8" w:rsidRPr="00854852" w:rsidRDefault="00B75AB8">
      <w:pPr>
        <w:rPr>
          <w:rFonts w:ascii="Times New Roman" w:eastAsia="楷体" w:hAnsi="Times New Roman" w:cs="Times New Roman"/>
          <w:color w:val="FF0000"/>
          <w:sz w:val="24"/>
        </w:rPr>
      </w:pPr>
      <w:r w:rsidRPr="00854852">
        <w:rPr>
          <w:rFonts w:ascii="Times New Roman" w:hAnsi="Times New Roman" w:cs="Times New Roman"/>
          <w:b/>
          <w:bCs/>
          <w:color w:val="FF0000"/>
        </w:rPr>
        <w:t xml:space="preserve">Fig S2. The phylogenetic tree </w:t>
      </w:r>
      <w:r w:rsidR="00165709" w:rsidRPr="00854852">
        <w:rPr>
          <w:rFonts w:ascii="Times New Roman" w:hAnsi="Times New Roman" w:cs="Times New Roman"/>
          <w:b/>
          <w:bCs/>
          <w:color w:val="FF0000"/>
        </w:rPr>
        <w:t>of</w:t>
      </w:r>
      <w:r w:rsidRPr="00854852">
        <w:rPr>
          <w:rFonts w:ascii="Times New Roman" w:hAnsi="Times New Roman" w:cs="Times New Roman"/>
          <w:b/>
          <w:bCs/>
          <w:color w:val="FF0000"/>
        </w:rPr>
        <w:t xml:space="preserve"> Tg</w:t>
      </w:r>
      <w:r w:rsidR="005E5897" w:rsidRPr="00854852">
        <w:rPr>
          <w:rFonts w:ascii="Times New Roman" w:hAnsi="Times New Roman" w:cs="Times New Roman"/>
          <w:b/>
          <w:bCs/>
          <w:color w:val="FF0000"/>
        </w:rPr>
        <w:t>X</w:t>
      </w:r>
      <w:r w:rsidR="00D5060F" w:rsidRPr="00854852">
        <w:rPr>
          <w:rFonts w:ascii="Times New Roman" w:hAnsi="Times New Roman" w:cs="Times New Roman"/>
          <w:b/>
          <w:bCs/>
          <w:color w:val="FF0000"/>
        </w:rPr>
        <w:t>yr</w:t>
      </w:r>
      <w:r w:rsidRPr="00854852">
        <w:rPr>
          <w:rFonts w:ascii="Times New Roman" w:hAnsi="Times New Roman" w:cs="Times New Roman"/>
          <w:b/>
          <w:bCs/>
          <w:color w:val="FF0000"/>
        </w:rPr>
        <w:t xml:space="preserve">1 in </w:t>
      </w:r>
      <w:r w:rsidRPr="00854852">
        <w:rPr>
          <w:rFonts w:ascii="Times New Roman" w:hAnsi="Times New Roman" w:cs="Times New Roman"/>
          <w:b/>
          <w:bCs/>
          <w:i/>
          <w:iCs/>
          <w:color w:val="FF0000"/>
        </w:rPr>
        <w:t xml:space="preserve">Trichoderma </w:t>
      </w:r>
      <w:r w:rsidRPr="00854852">
        <w:rPr>
          <w:rFonts w:ascii="Times New Roman" w:hAnsi="Times New Roman" w:cs="Times New Roman"/>
          <w:b/>
          <w:bCs/>
          <w:color w:val="FF0000"/>
        </w:rPr>
        <w:t>species.</w:t>
      </w:r>
      <w:r w:rsidR="00165709" w:rsidRPr="00854852">
        <w:rPr>
          <w:rFonts w:ascii="Times New Roman" w:hAnsi="Times New Roman" w:cs="Times New Roman"/>
          <w:b/>
          <w:bCs/>
          <w:color w:val="FF0000"/>
        </w:rPr>
        <w:t xml:space="preserve"> </w:t>
      </w:r>
      <w:r w:rsidR="00165709" w:rsidRPr="00854852">
        <w:rPr>
          <w:rFonts w:ascii="Times New Roman" w:hAnsi="Times New Roman" w:cs="Times New Roman"/>
          <w:color w:val="FF0000"/>
        </w:rPr>
        <w:t xml:space="preserve">The homologs of TgXyr1 in </w:t>
      </w:r>
      <w:r w:rsidR="00165709" w:rsidRPr="00854852">
        <w:rPr>
          <w:rFonts w:ascii="Times New Roman" w:hAnsi="Times New Roman" w:cs="Times New Roman"/>
          <w:i/>
          <w:iCs/>
          <w:color w:val="FF0000"/>
        </w:rPr>
        <w:t>Trichoderma</w:t>
      </w:r>
      <w:r w:rsidR="00165709" w:rsidRPr="00854852">
        <w:rPr>
          <w:rFonts w:ascii="Times New Roman" w:hAnsi="Times New Roman" w:cs="Times New Roman"/>
          <w:color w:val="FF0000"/>
        </w:rPr>
        <w:t xml:space="preserve"> species were searched and downloaded using TgXyr1 protein sequence blasted to NCBI nr-database. </w:t>
      </w:r>
      <w:r w:rsidR="00F55E70" w:rsidRPr="00854852">
        <w:rPr>
          <w:rFonts w:ascii="Times New Roman" w:hAnsi="Times New Roman" w:cs="Times New Roman"/>
          <w:color w:val="FF0000"/>
        </w:rPr>
        <w:t>Sequence alignments were performed with ClustalW, and the neighbor-joining tree was generated with</w:t>
      </w:r>
      <w:r w:rsidR="00F55E70" w:rsidRPr="00854852">
        <w:rPr>
          <w:rFonts w:ascii="Times New Roman" w:hAnsi="Times New Roman" w:cs="Times New Roman"/>
          <w:color w:val="FF0000"/>
        </w:rPr>
        <w:t xml:space="preserve"> a bootstrapping analysis of 1000 replicates in</w:t>
      </w:r>
      <w:r w:rsidR="00F55E70" w:rsidRPr="00854852">
        <w:rPr>
          <w:rFonts w:ascii="Times New Roman" w:hAnsi="Times New Roman" w:cs="Times New Roman"/>
          <w:color w:val="FF0000"/>
        </w:rPr>
        <w:t xml:space="preserve"> MEGA 5.1 software</w:t>
      </w:r>
      <w:r w:rsidR="00F55E70" w:rsidRPr="00854852">
        <w:rPr>
          <w:rFonts w:ascii="Times New Roman" w:hAnsi="Times New Roman" w:cs="Times New Roman"/>
          <w:color w:val="FF0000"/>
        </w:rPr>
        <w:t xml:space="preserve">. </w:t>
      </w:r>
      <w:r w:rsidR="00CE3BF4" w:rsidRPr="00854852">
        <w:rPr>
          <w:rFonts w:ascii="Times New Roman" w:hAnsi="Times New Roman" w:cs="Times New Roman"/>
          <w:color w:val="FF0000"/>
        </w:rPr>
        <w:t>All accession numbers of TgXyr1 homologs were shown in the figure.</w:t>
      </w:r>
    </w:p>
    <w:p w14:paraId="3B6CE23A" w14:textId="526A2E66" w:rsidR="00D22C9E" w:rsidRPr="00BD6165" w:rsidRDefault="007A3B09" w:rsidP="004565AF">
      <w:pPr>
        <w:rPr>
          <w:rFonts w:ascii="Times New Roman" w:hAnsi="Times New Roman" w:cs="Times New Roman"/>
          <w:b/>
          <w:bCs/>
          <w:color w:val="000000" w:themeColor="text1"/>
        </w:rPr>
      </w:pPr>
      <w:r w:rsidRPr="00BD6165">
        <w:rPr>
          <w:rFonts w:ascii="Times New Roman" w:eastAsia="楷体" w:hAnsi="Times New Roman" w:cs="Times New Roman"/>
          <w:noProof/>
          <w:color w:val="000000" w:themeColor="text1"/>
          <w:sz w:val="24"/>
        </w:rPr>
        <w:lastRenderedPageBreak/>
        <w:drawing>
          <wp:anchor distT="0" distB="0" distL="114300" distR="114300" simplePos="0" relativeHeight="251660288" behindDoc="0" locked="0" layoutInCell="1" allowOverlap="1" wp14:anchorId="101B3E97" wp14:editId="057A17B4">
            <wp:simplePos x="0" y="0"/>
            <wp:positionH relativeFrom="margin">
              <wp:posOffset>1136650</wp:posOffset>
            </wp:positionH>
            <wp:positionV relativeFrom="paragraph">
              <wp:posOffset>5108936</wp:posOffset>
            </wp:positionV>
            <wp:extent cx="2997200" cy="2311400"/>
            <wp:effectExtent l="0" t="0" r="0" b="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7200" cy="2311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565AF" w:rsidRPr="00BD6165">
        <w:rPr>
          <w:rFonts w:ascii="Times New Roman" w:hAnsi="Times New Roman" w:cs="Times New Roman"/>
          <w:b/>
          <w:bCs/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52223DFB" wp14:editId="4835BB6E">
            <wp:simplePos x="0" y="0"/>
            <wp:positionH relativeFrom="margin">
              <wp:align>center</wp:align>
            </wp:positionH>
            <wp:positionV relativeFrom="paragraph">
              <wp:posOffset>10795</wp:posOffset>
            </wp:positionV>
            <wp:extent cx="4076700" cy="3937000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6700" cy="3937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22C9E" w:rsidRPr="00BD6165">
        <w:rPr>
          <w:rFonts w:ascii="Times New Roman" w:hAnsi="Times New Roman" w:cs="Times New Roman"/>
          <w:b/>
          <w:bCs/>
          <w:color w:val="000000" w:themeColor="text1"/>
        </w:rPr>
        <w:t xml:space="preserve">Fig </w:t>
      </w:r>
      <w:r w:rsidRPr="00BD6165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5E5897" w:rsidRPr="00BD6165">
        <w:rPr>
          <w:rFonts w:ascii="Times New Roman" w:hAnsi="Times New Roman" w:cs="Times New Roman"/>
          <w:b/>
          <w:bCs/>
          <w:color w:val="000000" w:themeColor="text1"/>
        </w:rPr>
        <w:t>3</w:t>
      </w:r>
      <w:r w:rsidR="00D22C9E" w:rsidRPr="00BD6165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5E5897" w:rsidRPr="00BD6165">
        <w:rPr>
          <w:rFonts w:ascii="Times New Roman" w:hAnsi="Times New Roman" w:cs="Times New Roman"/>
          <w:b/>
          <w:bCs/>
          <w:color w:val="000000" w:themeColor="text1"/>
        </w:rPr>
        <w:t>q</w:t>
      </w:r>
      <w:r w:rsidR="00D22C9E" w:rsidRPr="00BD6165">
        <w:rPr>
          <w:rFonts w:ascii="Times New Roman" w:hAnsi="Times New Roman" w:cs="Times New Roman"/>
          <w:b/>
          <w:bCs/>
          <w:color w:val="000000" w:themeColor="text1"/>
        </w:rPr>
        <w:t xml:space="preserve">PCR </w:t>
      </w:r>
      <w:r w:rsidRPr="00BD6165">
        <w:rPr>
          <w:rFonts w:ascii="Times New Roman" w:hAnsi="Times New Roman" w:cs="Times New Roman"/>
          <w:b/>
          <w:bCs/>
          <w:color w:val="000000" w:themeColor="text1"/>
        </w:rPr>
        <w:t>verification</w:t>
      </w:r>
      <w:r w:rsidR="00D22C9E" w:rsidRPr="00BD6165">
        <w:rPr>
          <w:rFonts w:ascii="Times New Roman" w:hAnsi="Times New Roman" w:cs="Times New Roman"/>
          <w:b/>
          <w:bCs/>
          <w:color w:val="000000" w:themeColor="text1"/>
        </w:rPr>
        <w:t xml:space="preserve"> of </w:t>
      </w:r>
      <w:r w:rsidRPr="00BD6165">
        <w:rPr>
          <w:rFonts w:ascii="Times New Roman" w:hAnsi="Times New Roman" w:cs="Times New Roman"/>
          <w:b/>
          <w:bCs/>
          <w:color w:val="000000" w:themeColor="text1"/>
        </w:rPr>
        <w:t>cellulase and xylanase genes</w:t>
      </w:r>
      <w:r w:rsidR="00D22C9E" w:rsidRPr="00BD6165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D22C9E" w:rsidRPr="00BD6165">
        <w:rPr>
          <w:rFonts w:ascii="Times New Roman" w:hAnsi="Times New Roman" w:cs="Times New Roman"/>
          <w:color w:val="000000" w:themeColor="text1"/>
        </w:rPr>
        <w:t>The expression levels of major cellulase(</w:t>
      </w:r>
      <w:r w:rsidRPr="00BD6165">
        <w:rPr>
          <w:rFonts w:ascii="Times New Roman" w:hAnsi="Times New Roman" w:cs="Times New Roman"/>
          <w:b/>
          <w:bCs/>
          <w:color w:val="000000" w:themeColor="text1"/>
        </w:rPr>
        <w:t>a</w:t>
      </w:r>
      <w:r w:rsidR="00D22C9E" w:rsidRPr="00BD6165">
        <w:rPr>
          <w:rFonts w:ascii="Times New Roman" w:hAnsi="Times New Roman" w:cs="Times New Roman"/>
          <w:color w:val="000000" w:themeColor="text1"/>
        </w:rPr>
        <w:t>) and xylanase(</w:t>
      </w:r>
      <w:r w:rsidRPr="00BD6165">
        <w:rPr>
          <w:rFonts w:ascii="Times New Roman" w:hAnsi="Times New Roman" w:cs="Times New Roman"/>
          <w:b/>
          <w:bCs/>
          <w:color w:val="000000" w:themeColor="text1"/>
        </w:rPr>
        <w:t>b</w:t>
      </w:r>
      <w:r w:rsidR="00D22C9E" w:rsidRPr="00BD6165">
        <w:rPr>
          <w:rFonts w:ascii="Times New Roman" w:hAnsi="Times New Roman" w:cs="Times New Roman"/>
          <w:color w:val="000000" w:themeColor="text1"/>
        </w:rPr>
        <w:t>)</w:t>
      </w:r>
      <w:r w:rsidRPr="00BD6165">
        <w:rPr>
          <w:rFonts w:ascii="Times New Roman" w:hAnsi="Times New Roman" w:cs="Times New Roman"/>
          <w:color w:val="000000" w:themeColor="text1"/>
        </w:rPr>
        <w:t xml:space="preserve"> genes</w:t>
      </w:r>
      <w:r w:rsidR="00D22C9E" w:rsidRPr="00BD6165">
        <w:rPr>
          <w:rFonts w:ascii="Times New Roman" w:hAnsi="Times New Roman" w:cs="Times New Roman"/>
          <w:color w:val="000000" w:themeColor="text1"/>
        </w:rPr>
        <w:t xml:space="preserve"> in NJAU4742 and </w:t>
      </w:r>
      <w:r w:rsidR="00D22C9E" w:rsidRPr="00BD6165">
        <w:rPr>
          <w:rFonts w:ascii="Times New Roman" w:hAnsi="Times New Roman" w:cs="Times New Roman"/>
          <w:i/>
          <w:iCs/>
          <w:color w:val="000000" w:themeColor="text1"/>
        </w:rPr>
        <w:t>∆Tgxyr1</w:t>
      </w:r>
      <w:r w:rsidRPr="00BD6165">
        <w:rPr>
          <w:rFonts w:ascii="Times New Roman" w:hAnsi="Times New Roman" w:cs="Times New Roman"/>
          <w:color w:val="000000" w:themeColor="text1"/>
        </w:rPr>
        <w:t xml:space="preserve"> were detected by qPCR </w:t>
      </w:r>
      <w:r w:rsidR="00D22C9E" w:rsidRPr="00BD6165">
        <w:rPr>
          <w:rFonts w:ascii="Times New Roman" w:hAnsi="Times New Roman" w:cs="Times New Roman"/>
          <w:color w:val="000000" w:themeColor="text1"/>
        </w:rPr>
        <w:t xml:space="preserve">when </w:t>
      </w:r>
      <w:r w:rsidRPr="00BD6165">
        <w:rPr>
          <w:rFonts w:ascii="Times New Roman" w:hAnsi="Times New Roman" w:cs="Times New Roman"/>
          <w:color w:val="000000" w:themeColor="text1"/>
        </w:rPr>
        <w:t>induced by Avicel for 24 h and 72 h.</w:t>
      </w:r>
      <w:r w:rsidR="00D22C9E" w:rsidRPr="00BD6165">
        <w:rPr>
          <w:rFonts w:ascii="Times New Roman" w:hAnsi="Times New Roman" w:cs="Times New Roman"/>
          <w:color w:val="000000" w:themeColor="text1"/>
        </w:rPr>
        <w:t xml:space="preserve"> Expression levels of GH10</w:t>
      </w:r>
      <w:r w:rsidRPr="00BD6165">
        <w:rPr>
          <w:rFonts w:ascii="Times New Roman" w:hAnsi="Times New Roman" w:cs="Times New Roman"/>
          <w:color w:val="000000" w:themeColor="text1"/>
        </w:rPr>
        <w:t xml:space="preserve"> (</w:t>
      </w:r>
      <w:r w:rsidRPr="00BD6165">
        <w:rPr>
          <w:rFonts w:ascii="Times New Roman" w:hAnsi="Times New Roman" w:cs="Times New Roman"/>
          <w:i/>
          <w:iCs/>
          <w:color w:val="000000" w:themeColor="text1"/>
        </w:rPr>
        <w:t>exl8</w:t>
      </w:r>
      <w:r w:rsidRPr="00BD6165">
        <w:rPr>
          <w:rFonts w:ascii="Times New Roman" w:hAnsi="Times New Roman" w:cs="Times New Roman"/>
          <w:color w:val="000000" w:themeColor="text1"/>
        </w:rPr>
        <w:t xml:space="preserve"> and </w:t>
      </w:r>
      <w:r w:rsidRPr="00BD6165">
        <w:rPr>
          <w:rFonts w:ascii="Times New Roman" w:hAnsi="Times New Roman" w:cs="Times New Roman"/>
          <w:i/>
          <w:iCs/>
          <w:color w:val="000000" w:themeColor="text1"/>
        </w:rPr>
        <w:t>exl9</w:t>
      </w:r>
      <w:r w:rsidRPr="00BD6165">
        <w:rPr>
          <w:rFonts w:ascii="Times New Roman" w:hAnsi="Times New Roman" w:cs="Times New Roman"/>
          <w:color w:val="000000" w:themeColor="text1"/>
        </w:rPr>
        <w:t>)</w:t>
      </w:r>
      <w:r w:rsidR="00D22C9E" w:rsidRPr="00BD6165">
        <w:rPr>
          <w:rFonts w:ascii="Times New Roman" w:hAnsi="Times New Roman" w:cs="Times New Roman"/>
          <w:color w:val="000000" w:themeColor="text1"/>
        </w:rPr>
        <w:t xml:space="preserve"> and GH11</w:t>
      </w:r>
      <w:r w:rsidRPr="00BD6165">
        <w:rPr>
          <w:rFonts w:ascii="Times New Roman" w:hAnsi="Times New Roman" w:cs="Times New Roman"/>
          <w:color w:val="000000" w:themeColor="text1"/>
        </w:rPr>
        <w:t>(</w:t>
      </w:r>
      <w:r w:rsidRPr="00BD6165">
        <w:rPr>
          <w:rFonts w:ascii="Times New Roman" w:hAnsi="Times New Roman" w:cs="Times New Roman"/>
          <w:i/>
          <w:iCs/>
          <w:color w:val="000000" w:themeColor="text1"/>
        </w:rPr>
        <w:t>exl4</w:t>
      </w:r>
      <w:r w:rsidRPr="00BD6165">
        <w:rPr>
          <w:rFonts w:ascii="Times New Roman" w:hAnsi="Times New Roman" w:cs="Times New Roman"/>
          <w:color w:val="000000" w:themeColor="text1"/>
        </w:rPr>
        <w:t xml:space="preserve">, </w:t>
      </w:r>
      <w:r w:rsidRPr="00BD6165">
        <w:rPr>
          <w:rFonts w:ascii="Times New Roman" w:hAnsi="Times New Roman" w:cs="Times New Roman"/>
          <w:i/>
          <w:iCs/>
          <w:color w:val="000000" w:themeColor="text1"/>
        </w:rPr>
        <w:t>exl5</w:t>
      </w:r>
      <w:r w:rsidRPr="00BD6165">
        <w:rPr>
          <w:rFonts w:ascii="Times New Roman" w:hAnsi="Times New Roman" w:cs="Times New Roman"/>
          <w:color w:val="000000" w:themeColor="text1"/>
        </w:rPr>
        <w:t xml:space="preserve">, </w:t>
      </w:r>
      <w:r w:rsidRPr="00BD6165">
        <w:rPr>
          <w:rFonts w:ascii="Times New Roman" w:hAnsi="Times New Roman" w:cs="Times New Roman"/>
          <w:i/>
          <w:iCs/>
          <w:color w:val="000000" w:themeColor="text1"/>
        </w:rPr>
        <w:t>exl6</w:t>
      </w:r>
      <w:r w:rsidRPr="00BD6165">
        <w:rPr>
          <w:rFonts w:ascii="Times New Roman" w:hAnsi="Times New Roman" w:cs="Times New Roman"/>
          <w:color w:val="000000" w:themeColor="text1"/>
        </w:rPr>
        <w:t xml:space="preserve"> and </w:t>
      </w:r>
      <w:r w:rsidRPr="00BD6165">
        <w:rPr>
          <w:rFonts w:ascii="Times New Roman" w:hAnsi="Times New Roman" w:cs="Times New Roman"/>
          <w:i/>
          <w:iCs/>
          <w:color w:val="000000" w:themeColor="text1"/>
        </w:rPr>
        <w:t>exl7</w:t>
      </w:r>
      <w:r w:rsidRPr="00BD6165">
        <w:rPr>
          <w:rFonts w:ascii="Times New Roman" w:hAnsi="Times New Roman" w:cs="Times New Roman"/>
          <w:color w:val="000000" w:themeColor="text1"/>
        </w:rPr>
        <w:t>)</w:t>
      </w:r>
      <w:r w:rsidR="00D22C9E" w:rsidRPr="00BD6165">
        <w:rPr>
          <w:rFonts w:ascii="Times New Roman" w:hAnsi="Times New Roman" w:cs="Times New Roman"/>
          <w:color w:val="000000" w:themeColor="text1"/>
        </w:rPr>
        <w:t xml:space="preserve"> xylanases </w:t>
      </w:r>
      <w:r w:rsidRPr="00BD6165">
        <w:rPr>
          <w:rFonts w:ascii="Times New Roman" w:hAnsi="Times New Roman" w:cs="Times New Roman"/>
          <w:color w:val="000000" w:themeColor="text1"/>
        </w:rPr>
        <w:t xml:space="preserve">were compared when strain </w:t>
      </w:r>
      <w:r w:rsidR="00D22C9E" w:rsidRPr="00BD6165">
        <w:rPr>
          <w:rFonts w:ascii="Times New Roman" w:hAnsi="Times New Roman" w:cs="Times New Roman"/>
          <w:color w:val="000000" w:themeColor="text1"/>
        </w:rPr>
        <w:t>NJAU4742</w:t>
      </w:r>
      <w:r w:rsidRPr="00BD6165">
        <w:rPr>
          <w:rFonts w:ascii="Times New Roman" w:hAnsi="Times New Roman" w:cs="Times New Roman"/>
          <w:color w:val="000000" w:themeColor="text1"/>
        </w:rPr>
        <w:t xml:space="preserve"> induced by </w:t>
      </w:r>
      <w:r w:rsidR="00D22C9E" w:rsidRPr="00BD6165">
        <w:rPr>
          <w:rFonts w:ascii="Times New Roman" w:hAnsi="Times New Roman" w:cs="Times New Roman"/>
          <w:color w:val="000000" w:themeColor="text1"/>
        </w:rPr>
        <w:t xml:space="preserve">Avicel and xylan </w:t>
      </w:r>
      <w:r w:rsidRPr="00BD6165">
        <w:rPr>
          <w:rFonts w:ascii="Times New Roman" w:hAnsi="Times New Roman" w:cs="Times New Roman"/>
          <w:color w:val="000000" w:themeColor="text1"/>
        </w:rPr>
        <w:t>for 24 h and 72 h</w:t>
      </w:r>
      <w:r w:rsidR="00A43170" w:rsidRPr="00BD6165">
        <w:rPr>
          <w:rFonts w:ascii="Times New Roman" w:hAnsi="Times New Roman" w:cs="Times New Roman"/>
          <w:color w:val="000000" w:themeColor="text1"/>
        </w:rPr>
        <w:t xml:space="preserve"> (</w:t>
      </w:r>
      <w:r w:rsidR="00A43170" w:rsidRPr="00BD6165">
        <w:rPr>
          <w:rFonts w:ascii="Times New Roman" w:hAnsi="Times New Roman" w:cs="Times New Roman"/>
          <w:b/>
          <w:bCs/>
          <w:color w:val="000000" w:themeColor="text1"/>
        </w:rPr>
        <w:t>c</w:t>
      </w:r>
      <w:r w:rsidR="00A43170" w:rsidRPr="00BD6165">
        <w:rPr>
          <w:rFonts w:ascii="Times New Roman" w:hAnsi="Times New Roman" w:cs="Times New Roman"/>
          <w:color w:val="000000" w:themeColor="text1"/>
        </w:rPr>
        <w:t>)</w:t>
      </w:r>
      <w:r w:rsidR="00D22C9E" w:rsidRPr="00BD6165">
        <w:rPr>
          <w:rFonts w:ascii="Times New Roman" w:hAnsi="Times New Roman" w:cs="Times New Roman"/>
          <w:color w:val="000000" w:themeColor="text1"/>
        </w:rPr>
        <w:t>. Error bars represent the standard deviation of three biological replicates.</w:t>
      </w:r>
    </w:p>
    <w:p w14:paraId="1707156F" w14:textId="11A0CD98" w:rsidR="00254D59" w:rsidRPr="00BD6165" w:rsidRDefault="007A3B09">
      <w:pPr>
        <w:rPr>
          <w:rFonts w:ascii="Times New Roman" w:eastAsia="楷体" w:hAnsi="Times New Roman" w:cs="Times New Roman"/>
          <w:color w:val="000000" w:themeColor="text1"/>
          <w:sz w:val="24"/>
        </w:rPr>
      </w:pPr>
      <w:r w:rsidRPr="00BD6165">
        <w:rPr>
          <w:rFonts w:ascii="Times New Roman" w:eastAsia="楷体" w:hAnsi="Times New Roman" w:cs="Times New Roman"/>
          <w:b/>
          <w:bCs/>
          <w:color w:val="000000" w:themeColor="text1"/>
          <w:sz w:val="24"/>
        </w:rPr>
        <w:t xml:space="preserve">Fig S4. </w:t>
      </w:r>
      <w:r w:rsidR="009D652B" w:rsidRPr="00BD6165">
        <w:rPr>
          <w:rFonts w:ascii="Times New Roman" w:eastAsia="楷体" w:hAnsi="Times New Roman" w:cs="Times New Roman"/>
          <w:b/>
          <w:bCs/>
          <w:color w:val="000000" w:themeColor="text1"/>
          <w:sz w:val="24"/>
        </w:rPr>
        <w:t xml:space="preserve">The growth curve of strain NJAU4742 when induced by Xylan or Avicel. </w:t>
      </w:r>
      <w:r w:rsidR="009D652B" w:rsidRPr="00BD6165">
        <w:rPr>
          <w:rFonts w:ascii="Times New Roman" w:eastAsia="楷体" w:hAnsi="Times New Roman" w:cs="Times New Roman"/>
          <w:color w:val="000000" w:themeColor="text1"/>
          <w:sz w:val="24"/>
        </w:rPr>
        <w:t>Strain NJAU4742 was incubated by glucose firstly, and then transformed into fresh MM medium containing 1% (w/v) xylan or 1% (w/v) Avicel for further incubation. Strain biomass was detected in the incubation time of 0 h, 24 h, 48 h, 72 h, 96 h, 120 h, 144 h and 168 h. Each sample had three replicates.</w:t>
      </w:r>
    </w:p>
    <w:p w14:paraId="60FBEA40" w14:textId="3B5695A2" w:rsidR="009D652B" w:rsidRPr="00BD6165" w:rsidRDefault="009D652B">
      <w:pPr>
        <w:rPr>
          <w:rFonts w:ascii="Times New Roman" w:eastAsia="楷体" w:hAnsi="Times New Roman" w:cs="Times New Roman"/>
          <w:color w:val="000000" w:themeColor="text1"/>
          <w:sz w:val="24"/>
        </w:rPr>
      </w:pPr>
    </w:p>
    <w:p w14:paraId="6928E086" w14:textId="77777777" w:rsidR="009D652B" w:rsidRPr="00BD6165" w:rsidRDefault="009D652B">
      <w:pPr>
        <w:rPr>
          <w:rFonts w:ascii="Times New Roman" w:eastAsia="楷体" w:hAnsi="Times New Roman" w:cs="Times New Roman"/>
          <w:color w:val="000000" w:themeColor="text1"/>
          <w:sz w:val="24"/>
        </w:rPr>
      </w:pPr>
    </w:p>
    <w:p w14:paraId="6F503E26" w14:textId="7EFBFB24" w:rsidR="006D7CEF" w:rsidRPr="00BD6165" w:rsidRDefault="006D7CEF" w:rsidP="006D7CEF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BD6165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Table S1 Primers </w:t>
      </w:r>
      <w:r w:rsidR="00AB211F" w:rsidRPr="00BD6165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used </w:t>
      </w:r>
      <w:r w:rsidRPr="00BD6165">
        <w:rPr>
          <w:rFonts w:ascii="Times New Roman" w:hAnsi="Times New Roman" w:cs="Times New Roman"/>
          <w:b/>
          <w:bCs/>
          <w:color w:val="000000" w:themeColor="text1"/>
          <w:sz w:val="24"/>
        </w:rPr>
        <w:t>for gene knockout</w:t>
      </w:r>
    </w:p>
    <w:tbl>
      <w:tblPr>
        <w:tblStyle w:val="a3"/>
        <w:tblpPr w:leftFromText="180" w:rightFromText="180" w:vertAnchor="page" w:horzAnchor="margin" w:tblpY="1856"/>
        <w:tblW w:w="0" w:type="auto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29"/>
        <w:gridCol w:w="993"/>
        <w:gridCol w:w="3118"/>
        <w:gridCol w:w="3050"/>
      </w:tblGrid>
      <w:tr w:rsidR="00BD6165" w:rsidRPr="00BD6165" w14:paraId="7C828E60" w14:textId="77777777" w:rsidTr="009D652B">
        <w:tc>
          <w:tcPr>
            <w:tcW w:w="2122" w:type="dxa"/>
            <w:gridSpan w:val="2"/>
          </w:tcPr>
          <w:p w14:paraId="08AD1A59" w14:textId="77777777" w:rsidR="009D652B" w:rsidRPr="00BD6165" w:rsidRDefault="009D652B" w:rsidP="009D6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D616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rimers</w:t>
            </w:r>
          </w:p>
        </w:tc>
        <w:tc>
          <w:tcPr>
            <w:tcW w:w="3118" w:type="dxa"/>
          </w:tcPr>
          <w:p w14:paraId="73D888D8" w14:textId="77777777" w:rsidR="009D652B" w:rsidRPr="00BD6165" w:rsidRDefault="009D652B" w:rsidP="009D65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bookmarkStart w:id="0" w:name="OLE_LINK160"/>
            <w:bookmarkStart w:id="1" w:name="OLE_LINK161"/>
            <w:r w:rsidRPr="00BD616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5’ Sequence</w:t>
            </w:r>
            <w:bookmarkEnd w:id="0"/>
            <w:bookmarkEnd w:id="1"/>
          </w:p>
        </w:tc>
        <w:tc>
          <w:tcPr>
            <w:tcW w:w="3050" w:type="dxa"/>
          </w:tcPr>
          <w:p w14:paraId="5506AF5E" w14:textId="77777777" w:rsidR="009D652B" w:rsidRPr="00BD6165" w:rsidRDefault="009D652B" w:rsidP="009D65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D616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3’ Sequence</w:t>
            </w:r>
          </w:p>
        </w:tc>
      </w:tr>
      <w:tr w:rsidR="00BD6165" w:rsidRPr="00BD6165" w14:paraId="42A75F6A" w14:textId="77777777" w:rsidTr="009D652B">
        <w:tc>
          <w:tcPr>
            <w:tcW w:w="1129" w:type="dxa"/>
            <w:vMerge w:val="restart"/>
            <w:vAlign w:val="center"/>
          </w:tcPr>
          <w:p w14:paraId="379CE1ED" w14:textId="77777777" w:rsidR="009D652B" w:rsidRPr="00BD6165" w:rsidRDefault="009D652B" w:rsidP="009D652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2" w:name="OLE_LINK162"/>
            <w:bookmarkStart w:id="3" w:name="OLE_LINK163"/>
            <w:r w:rsidRPr="00BD6165">
              <w:rPr>
                <w:rFonts w:ascii="Times New Roman" w:hAnsi="Times New Roman" w:cs="Times New Roman"/>
                <w:color w:val="000000" w:themeColor="text1"/>
              </w:rPr>
              <w:t>The donor DNA of UF+</w:t>
            </w:r>
            <w:r w:rsidRPr="00BD616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ph</w:t>
            </w:r>
            <w:r w:rsidRPr="00BD6165">
              <w:rPr>
                <w:rFonts w:ascii="Times New Roman" w:hAnsi="Times New Roman" w:cs="Times New Roman"/>
                <w:color w:val="000000" w:themeColor="text1"/>
              </w:rPr>
              <w:t xml:space="preserve">-EC+DF for </w:t>
            </w:r>
            <w:r w:rsidRPr="00BD616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gxyr1</w:t>
            </w:r>
            <w:bookmarkEnd w:id="2"/>
            <w:bookmarkEnd w:id="3"/>
          </w:p>
        </w:tc>
        <w:tc>
          <w:tcPr>
            <w:tcW w:w="993" w:type="dxa"/>
            <w:vAlign w:val="center"/>
          </w:tcPr>
          <w:p w14:paraId="18940E0D" w14:textId="77777777" w:rsidR="009D652B" w:rsidRPr="00BD6165" w:rsidRDefault="009D652B" w:rsidP="009D652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6165">
              <w:rPr>
                <w:rFonts w:ascii="Times New Roman" w:hAnsi="Times New Roman" w:cs="Times New Roman"/>
                <w:color w:val="000000" w:themeColor="text1"/>
              </w:rPr>
              <w:t>UF</w:t>
            </w:r>
          </w:p>
        </w:tc>
        <w:tc>
          <w:tcPr>
            <w:tcW w:w="3118" w:type="dxa"/>
            <w:tcMar>
              <w:left w:w="28" w:type="dxa"/>
              <w:right w:w="28" w:type="dxa"/>
            </w:tcMar>
          </w:tcPr>
          <w:p w14:paraId="02EBD11C" w14:textId="77777777" w:rsidR="009D652B" w:rsidRPr="00BD6165" w:rsidRDefault="009D652B" w:rsidP="009D652B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6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GTACTGTACGTGTTGGACGAC</w:t>
            </w:r>
          </w:p>
        </w:tc>
        <w:tc>
          <w:tcPr>
            <w:tcW w:w="3050" w:type="dxa"/>
            <w:tcMar>
              <w:left w:w="28" w:type="dxa"/>
              <w:right w:w="28" w:type="dxa"/>
            </w:tcMar>
          </w:tcPr>
          <w:p w14:paraId="2BC1BE1E" w14:textId="77777777" w:rsidR="009D652B" w:rsidRPr="00BD6165" w:rsidRDefault="009D652B" w:rsidP="009D652B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6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CATATTGATGTAAGGTAGCTCTCAATAGGAGATGGCTGAACTGTGTG</w:t>
            </w:r>
          </w:p>
        </w:tc>
      </w:tr>
      <w:tr w:rsidR="00BD6165" w:rsidRPr="00BD6165" w14:paraId="5BD224CD" w14:textId="77777777" w:rsidTr="009D652B">
        <w:tc>
          <w:tcPr>
            <w:tcW w:w="1129" w:type="dxa"/>
            <w:vMerge/>
            <w:vAlign w:val="center"/>
          </w:tcPr>
          <w:p w14:paraId="2A04402C" w14:textId="77777777" w:rsidR="009D652B" w:rsidRPr="00BD6165" w:rsidRDefault="009D652B" w:rsidP="009D652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001EA996" w14:textId="77777777" w:rsidR="009D652B" w:rsidRPr="00BD6165" w:rsidRDefault="009D652B" w:rsidP="009D652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6165">
              <w:rPr>
                <w:rFonts w:ascii="Times New Roman" w:hAnsi="Times New Roman" w:cs="Times New Roman"/>
                <w:color w:val="000000" w:themeColor="text1"/>
              </w:rPr>
              <w:t>DF</w:t>
            </w:r>
          </w:p>
        </w:tc>
        <w:tc>
          <w:tcPr>
            <w:tcW w:w="3118" w:type="dxa"/>
            <w:tcMar>
              <w:left w:w="28" w:type="dxa"/>
              <w:right w:w="28" w:type="dxa"/>
            </w:tcMar>
          </w:tcPr>
          <w:p w14:paraId="335C8B8D" w14:textId="77777777" w:rsidR="009D652B" w:rsidRPr="00BD6165" w:rsidRDefault="009D652B" w:rsidP="009D652B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6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GTATTCCATCTAAGCCATAGTACCGATATCCCTGTGATGGTGTGTACG</w:t>
            </w:r>
          </w:p>
        </w:tc>
        <w:tc>
          <w:tcPr>
            <w:tcW w:w="3050" w:type="dxa"/>
            <w:tcMar>
              <w:left w:w="28" w:type="dxa"/>
              <w:right w:w="28" w:type="dxa"/>
            </w:tcMar>
          </w:tcPr>
          <w:p w14:paraId="00627293" w14:textId="77777777" w:rsidR="009D652B" w:rsidRPr="00BD6165" w:rsidRDefault="009D652B" w:rsidP="009D652B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6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AGCTCCAAGTCTTGTCTGAGC</w:t>
            </w:r>
          </w:p>
        </w:tc>
      </w:tr>
      <w:tr w:rsidR="00BD6165" w:rsidRPr="00BD6165" w14:paraId="14C13955" w14:textId="77777777" w:rsidTr="009D652B">
        <w:tc>
          <w:tcPr>
            <w:tcW w:w="1129" w:type="dxa"/>
            <w:vMerge/>
            <w:vAlign w:val="center"/>
          </w:tcPr>
          <w:p w14:paraId="27DABD8B" w14:textId="77777777" w:rsidR="009D652B" w:rsidRPr="00BD6165" w:rsidRDefault="009D652B" w:rsidP="009D652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0DA64308" w14:textId="77777777" w:rsidR="009D652B" w:rsidRPr="00BD6165" w:rsidRDefault="009D652B" w:rsidP="009D652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6165">
              <w:rPr>
                <w:rFonts w:ascii="Times New Roman" w:hAnsi="Times New Roman" w:cs="Times New Roman"/>
                <w:color w:val="000000" w:themeColor="text1"/>
              </w:rPr>
              <w:t>Mutant detection</w:t>
            </w:r>
          </w:p>
        </w:tc>
        <w:tc>
          <w:tcPr>
            <w:tcW w:w="3118" w:type="dxa"/>
            <w:tcMar>
              <w:left w:w="28" w:type="dxa"/>
              <w:right w:w="28" w:type="dxa"/>
            </w:tcMar>
          </w:tcPr>
          <w:p w14:paraId="3E6652F6" w14:textId="77777777" w:rsidR="009D652B" w:rsidRPr="00BD6165" w:rsidRDefault="009D652B" w:rsidP="009D652B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6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ACGGCAATAAACTTGGTCG</w:t>
            </w:r>
          </w:p>
        </w:tc>
        <w:tc>
          <w:tcPr>
            <w:tcW w:w="3050" w:type="dxa"/>
            <w:tcMar>
              <w:left w:w="28" w:type="dxa"/>
              <w:right w:w="28" w:type="dxa"/>
            </w:tcMar>
          </w:tcPr>
          <w:p w14:paraId="76898506" w14:textId="77777777" w:rsidR="009D652B" w:rsidRPr="00BD6165" w:rsidRDefault="009D652B" w:rsidP="009D652B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6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TCTCAATCTTTTCTCGCGC</w:t>
            </w:r>
          </w:p>
        </w:tc>
      </w:tr>
      <w:tr w:rsidR="00BD6165" w:rsidRPr="00BD6165" w14:paraId="6087D5AA" w14:textId="77777777" w:rsidTr="009D652B">
        <w:tc>
          <w:tcPr>
            <w:tcW w:w="1129" w:type="dxa"/>
            <w:vMerge w:val="restart"/>
            <w:vAlign w:val="center"/>
          </w:tcPr>
          <w:p w14:paraId="53C138FC" w14:textId="77777777" w:rsidR="009D652B" w:rsidRPr="00BD6165" w:rsidRDefault="009D652B" w:rsidP="009D652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6165">
              <w:rPr>
                <w:rFonts w:ascii="Times New Roman" w:hAnsi="Times New Roman" w:cs="Times New Roman"/>
                <w:color w:val="000000" w:themeColor="text1"/>
              </w:rPr>
              <w:t>The donor DNA of UF+</w:t>
            </w:r>
            <w:r w:rsidRPr="00BD616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ph</w:t>
            </w:r>
            <w:r w:rsidRPr="00BD6165">
              <w:rPr>
                <w:rFonts w:ascii="Times New Roman" w:hAnsi="Times New Roman" w:cs="Times New Roman"/>
                <w:color w:val="000000" w:themeColor="text1"/>
              </w:rPr>
              <w:t xml:space="preserve">-EC+DF for </w:t>
            </w:r>
            <w:r w:rsidRPr="00BD616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gclr2</w:t>
            </w:r>
          </w:p>
        </w:tc>
        <w:tc>
          <w:tcPr>
            <w:tcW w:w="993" w:type="dxa"/>
            <w:vAlign w:val="center"/>
          </w:tcPr>
          <w:p w14:paraId="36B403D9" w14:textId="77777777" w:rsidR="009D652B" w:rsidRPr="00BD6165" w:rsidRDefault="009D652B" w:rsidP="009D652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6165">
              <w:rPr>
                <w:rFonts w:ascii="Times New Roman" w:hAnsi="Times New Roman" w:cs="Times New Roman"/>
                <w:color w:val="000000" w:themeColor="text1"/>
              </w:rPr>
              <w:t>UF</w:t>
            </w:r>
          </w:p>
        </w:tc>
        <w:tc>
          <w:tcPr>
            <w:tcW w:w="3118" w:type="dxa"/>
            <w:tcMar>
              <w:left w:w="28" w:type="dxa"/>
              <w:right w:w="28" w:type="dxa"/>
            </w:tcMar>
          </w:tcPr>
          <w:p w14:paraId="33046FAE" w14:textId="77777777" w:rsidR="009D652B" w:rsidRPr="00BD6165" w:rsidRDefault="009D652B" w:rsidP="009D652B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6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CTTAGTGGGATGAACCTCATG</w:t>
            </w:r>
          </w:p>
        </w:tc>
        <w:tc>
          <w:tcPr>
            <w:tcW w:w="3050" w:type="dxa"/>
            <w:tcMar>
              <w:left w:w="28" w:type="dxa"/>
              <w:right w:w="28" w:type="dxa"/>
            </w:tcMar>
          </w:tcPr>
          <w:p w14:paraId="4C3D2380" w14:textId="77777777" w:rsidR="009D652B" w:rsidRPr="00BD6165" w:rsidRDefault="009D652B" w:rsidP="009D652B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6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CATATTGATGTAAGGTAGCTCTCGTACCTCTGTTGGCCAGAGTG</w:t>
            </w:r>
          </w:p>
        </w:tc>
      </w:tr>
      <w:tr w:rsidR="00BD6165" w:rsidRPr="00BD6165" w14:paraId="56B7DEAA" w14:textId="77777777" w:rsidTr="009D652B">
        <w:tc>
          <w:tcPr>
            <w:tcW w:w="1129" w:type="dxa"/>
            <w:vMerge/>
            <w:vAlign w:val="center"/>
          </w:tcPr>
          <w:p w14:paraId="561CD7BD" w14:textId="77777777" w:rsidR="009D652B" w:rsidRPr="00BD6165" w:rsidRDefault="009D652B" w:rsidP="009D652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2B8D469A" w14:textId="77777777" w:rsidR="009D652B" w:rsidRPr="00BD6165" w:rsidRDefault="009D652B" w:rsidP="009D652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6165">
              <w:rPr>
                <w:rFonts w:ascii="Times New Roman" w:hAnsi="Times New Roman" w:cs="Times New Roman"/>
                <w:color w:val="000000" w:themeColor="text1"/>
              </w:rPr>
              <w:t>DF</w:t>
            </w:r>
          </w:p>
        </w:tc>
        <w:tc>
          <w:tcPr>
            <w:tcW w:w="3118" w:type="dxa"/>
            <w:tcMar>
              <w:left w:w="28" w:type="dxa"/>
              <w:right w:w="28" w:type="dxa"/>
            </w:tcMar>
          </w:tcPr>
          <w:p w14:paraId="65DA4CB9" w14:textId="77777777" w:rsidR="009D652B" w:rsidRPr="00BD6165" w:rsidRDefault="009D652B" w:rsidP="009D652B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6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GTATTCCATCTAAGCCATAGTACCACAAAACCACACCGAAGACCC</w:t>
            </w:r>
          </w:p>
        </w:tc>
        <w:tc>
          <w:tcPr>
            <w:tcW w:w="3050" w:type="dxa"/>
            <w:tcMar>
              <w:left w:w="28" w:type="dxa"/>
              <w:right w:w="28" w:type="dxa"/>
            </w:tcMar>
          </w:tcPr>
          <w:p w14:paraId="02BE39B1" w14:textId="77777777" w:rsidR="009D652B" w:rsidRPr="00BD6165" w:rsidRDefault="009D652B" w:rsidP="009D652B">
            <w:pPr>
              <w:tabs>
                <w:tab w:val="left" w:pos="916"/>
              </w:tabs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6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TCAGCTCTTCCCTATGAGCC</w:t>
            </w:r>
          </w:p>
        </w:tc>
      </w:tr>
      <w:tr w:rsidR="00BD6165" w:rsidRPr="00BD6165" w14:paraId="31E2249A" w14:textId="77777777" w:rsidTr="009D652B">
        <w:tc>
          <w:tcPr>
            <w:tcW w:w="1129" w:type="dxa"/>
            <w:vMerge/>
            <w:vAlign w:val="center"/>
          </w:tcPr>
          <w:p w14:paraId="66E615C5" w14:textId="77777777" w:rsidR="009D652B" w:rsidRPr="00BD6165" w:rsidRDefault="009D652B" w:rsidP="009D652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23DE1AA2" w14:textId="77777777" w:rsidR="009D652B" w:rsidRPr="00BD6165" w:rsidRDefault="009D652B" w:rsidP="009D652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6165">
              <w:rPr>
                <w:rFonts w:ascii="Times New Roman" w:hAnsi="Times New Roman" w:cs="Times New Roman"/>
                <w:color w:val="000000" w:themeColor="text1"/>
              </w:rPr>
              <w:t>Mutant detection</w:t>
            </w:r>
          </w:p>
        </w:tc>
        <w:tc>
          <w:tcPr>
            <w:tcW w:w="3118" w:type="dxa"/>
            <w:tcMar>
              <w:left w:w="28" w:type="dxa"/>
              <w:right w:w="28" w:type="dxa"/>
            </w:tcMar>
          </w:tcPr>
          <w:p w14:paraId="1AB07A31" w14:textId="77777777" w:rsidR="009D652B" w:rsidRPr="00BD6165" w:rsidRDefault="009D652B" w:rsidP="009D652B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6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GTATTACTGGTACGGGTGG</w:t>
            </w:r>
          </w:p>
        </w:tc>
        <w:tc>
          <w:tcPr>
            <w:tcW w:w="3050" w:type="dxa"/>
            <w:tcMar>
              <w:left w:w="28" w:type="dxa"/>
              <w:right w:w="28" w:type="dxa"/>
            </w:tcMar>
          </w:tcPr>
          <w:p w14:paraId="7F4C6C42" w14:textId="77777777" w:rsidR="009D652B" w:rsidRPr="00BD6165" w:rsidRDefault="009D652B" w:rsidP="009D652B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6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CTACCCATGACCTTCTCGC</w:t>
            </w:r>
          </w:p>
        </w:tc>
      </w:tr>
      <w:tr w:rsidR="00BD6165" w:rsidRPr="00BD6165" w14:paraId="656CA1CE" w14:textId="77777777" w:rsidTr="009D652B">
        <w:tc>
          <w:tcPr>
            <w:tcW w:w="1129" w:type="dxa"/>
            <w:vMerge w:val="restart"/>
            <w:vAlign w:val="center"/>
          </w:tcPr>
          <w:p w14:paraId="4BA2EEE7" w14:textId="77777777" w:rsidR="009D652B" w:rsidRPr="00BD6165" w:rsidRDefault="009D652B" w:rsidP="009D652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4" w:name="OLE_LINK164"/>
            <w:bookmarkStart w:id="5" w:name="OLE_LINK165"/>
            <w:r w:rsidRPr="00BD6165">
              <w:rPr>
                <w:rFonts w:ascii="Times New Roman" w:hAnsi="Times New Roman" w:cs="Times New Roman"/>
                <w:color w:val="000000" w:themeColor="text1"/>
              </w:rPr>
              <w:t>The donor DNA of UF+</w:t>
            </w:r>
            <w:r w:rsidRPr="00BD616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ph</w:t>
            </w:r>
            <w:r w:rsidRPr="00BD6165">
              <w:rPr>
                <w:rFonts w:ascii="Times New Roman" w:hAnsi="Times New Roman" w:cs="Times New Roman"/>
                <w:color w:val="000000" w:themeColor="text1"/>
              </w:rPr>
              <w:t xml:space="preserve">-EC+DF for </w:t>
            </w:r>
            <w:r w:rsidRPr="00BD616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gace1</w:t>
            </w:r>
            <w:bookmarkEnd w:id="4"/>
            <w:bookmarkEnd w:id="5"/>
          </w:p>
        </w:tc>
        <w:tc>
          <w:tcPr>
            <w:tcW w:w="993" w:type="dxa"/>
            <w:vAlign w:val="center"/>
          </w:tcPr>
          <w:p w14:paraId="44B3EE48" w14:textId="77777777" w:rsidR="009D652B" w:rsidRPr="00BD6165" w:rsidRDefault="009D652B" w:rsidP="009D652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6165">
              <w:rPr>
                <w:rFonts w:ascii="Times New Roman" w:hAnsi="Times New Roman" w:cs="Times New Roman"/>
                <w:color w:val="000000" w:themeColor="text1"/>
              </w:rPr>
              <w:t>UF</w:t>
            </w:r>
          </w:p>
        </w:tc>
        <w:tc>
          <w:tcPr>
            <w:tcW w:w="3118" w:type="dxa"/>
            <w:tcMar>
              <w:left w:w="28" w:type="dxa"/>
              <w:right w:w="28" w:type="dxa"/>
            </w:tcMar>
          </w:tcPr>
          <w:p w14:paraId="45C91C3E" w14:textId="77777777" w:rsidR="009D652B" w:rsidRPr="00BD6165" w:rsidRDefault="009D652B" w:rsidP="009D652B">
            <w:pPr>
              <w:tabs>
                <w:tab w:val="left" w:pos="890"/>
              </w:tabs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6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GAGCAAAGATGGCGTCTTG</w:t>
            </w:r>
          </w:p>
        </w:tc>
        <w:tc>
          <w:tcPr>
            <w:tcW w:w="3050" w:type="dxa"/>
            <w:tcMar>
              <w:left w:w="28" w:type="dxa"/>
              <w:right w:w="28" w:type="dxa"/>
            </w:tcMar>
          </w:tcPr>
          <w:p w14:paraId="4F4D596E" w14:textId="77777777" w:rsidR="009D652B" w:rsidRPr="00BD6165" w:rsidRDefault="009D652B" w:rsidP="009D652B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6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CATATTGATGTAAGGTAGCTCTCCCCTAGGTGGGGAAGATGTATGAG</w:t>
            </w:r>
          </w:p>
        </w:tc>
      </w:tr>
      <w:tr w:rsidR="00BD6165" w:rsidRPr="00BD6165" w14:paraId="44CB4404" w14:textId="77777777" w:rsidTr="009D652B">
        <w:tc>
          <w:tcPr>
            <w:tcW w:w="1129" w:type="dxa"/>
            <w:vMerge/>
            <w:vAlign w:val="center"/>
          </w:tcPr>
          <w:p w14:paraId="13885BAB" w14:textId="77777777" w:rsidR="009D652B" w:rsidRPr="00BD6165" w:rsidRDefault="009D652B" w:rsidP="009D652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71315DF3" w14:textId="77777777" w:rsidR="009D652B" w:rsidRPr="00BD6165" w:rsidRDefault="009D652B" w:rsidP="009D652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6165">
              <w:rPr>
                <w:rFonts w:ascii="Times New Roman" w:hAnsi="Times New Roman" w:cs="Times New Roman"/>
                <w:color w:val="000000" w:themeColor="text1"/>
              </w:rPr>
              <w:t>DF</w:t>
            </w:r>
          </w:p>
        </w:tc>
        <w:tc>
          <w:tcPr>
            <w:tcW w:w="3118" w:type="dxa"/>
            <w:tcMar>
              <w:left w:w="28" w:type="dxa"/>
              <w:right w:w="28" w:type="dxa"/>
            </w:tcMar>
          </w:tcPr>
          <w:p w14:paraId="0DEE2147" w14:textId="77777777" w:rsidR="009D652B" w:rsidRPr="00BD6165" w:rsidRDefault="009D652B" w:rsidP="009D652B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6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GTATTCCATCTAAGCCATAGTACCCCCGGTGATATCTTTGCCATTGTAC</w:t>
            </w:r>
          </w:p>
        </w:tc>
        <w:tc>
          <w:tcPr>
            <w:tcW w:w="3050" w:type="dxa"/>
            <w:tcMar>
              <w:left w:w="28" w:type="dxa"/>
              <w:right w:w="28" w:type="dxa"/>
            </w:tcMar>
          </w:tcPr>
          <w:p w14:paraId="037F46C9" w14:textId="77777777" w:rsidR="009D652B" w:rsidRPr="00BD6165" w:rsidRDefault="009D652B" w:rsidP="009D652B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6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AGTAAGGCATGTCATCGATGC</w:t>
            </w:r>
          </w:p>
        </w:tc>
      </w:tr>
      <w:tr w:rsidR="00BD6165" w:rsidRPr="00BD6165" w14:paraId="30FC372F" w14:textId="77777777" w:rsidTr="009D652B">
        <w:tc>
          <w:tcPr>
            <w:tcW w:w="1129" w:type="dxa"/>
            <w:vMerge/>
            <w:vAlign w:val="center"/>
          </w:tcPr>
          <w:p w14:paraId="44FD33BB" w14:textId="77777777" w:rsidR="009D652B" w:rsidRPr="00BD6165" w:rsidRDefault="009D652B" w:rsidP="009D652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40B66473" w14:textId="77777777" w:rsidR="009D652B" w:rsidRPr="00BD6165" w:rsidRDefault="009D652B" w:rsidP="009D652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6165">
              <w:rPr>
                <w:rFonts w:ascii="Times New Roman" w:hAnsi="Times New Roman" w:cs="Times New Roman"/>
                <w:color w:val="000000" w:themeColor="text1"/>
              </w:rPr>
              <w:t>Mutant detection</w:t>
            </w:r>
          </w:p>
        </w:tc>
        <w:tc>
          <w:tcPr>
            <w:tcW w:w="3118" w:type="dxa"/>
            <w:tcMar>
              <w:left w:w="28" w:type="dxa"/>
              <w:right w:w="28" w:type="dxa"/>
            </w:tcMar>
          </w:tcPr>
          <w:p w14:paraId="30386F9D" w14:textId="77777777" w:rsidR="009D652B" w:rsidRPr="00BD6165" w:rsidRDefault="009D652B" w:rsidP="009D652B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6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AACTAGCACGAGCTGCTAGC</w:t>
            </w:r>
          </w:p>
        </w:tc>
        <w:tc>
          <w:tcPr>
            <w:tcW w:w="3050" w:type="dxa"/>
            <w:tcMar>
              <w:left w:w="28" w:type="dxa"/>
              <w:right w:w="28" w:type="dxa"/>
            </w:tcMar>
          </w:tcPr>
          <w:p w14:paraId="001E99BA" w14:textId="77777777" w:rsidR="009D652B" w:rsidRPr="00BD6165" w:rsidRDefault="009D652B" w:rsidP="009D652B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6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CTCTGTCCCAGAAGTGGAGAC</w:t>
            </w:r>
          </w:p>
        </w:tc>
      </w:tr>
      <w:tr w:rsidR="00BD6165" w:rsidRPr="00BD6165" w14:paraId="424ACA39" w14:textId="77777777" w:rsidTr="009D652B">
        <w:tc>
          <w:tcPr>
            <w:tcW w:w="1129" w:type="dxa"/>
            <w:vMerge w:val="restart"/>
            <w:vAlign w:val="center"/>
          </w:tcPr>
          <w:p w14:paraId="56DDCBE8" w14:textId="77777777" w:rsidR="009D652B" w:rsidRPr="00BD6165" w:rsidRDefault="009D652B" w:rsidP="009D652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6165">
              <w:rPr>
                <w:rFonts w:ascii="Times New Roman" w:hAnsi="Times New Roman" w:cs="Times New Roman"/>
                <w:color w:val="000000" w:themeColor="text1"/>
              </w:rPr>
              <w:t>The donor DNA of UF+</w:t>
            </w:r>
            <w:r w:rsidRPr="00BD616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ph</w:t>
            </w:r>
            <w:r w:rsidRPr="00BD6165">
              <w:rPr>
                <w:rFonts w:ascii="Times New Roman" w:hAnsi="Times New Roman" w:cs="Times New Roman"/>
                <w:color w:val="000000" w:themeColor="text1"/>
              </w:rPr>
              <w:t xml:space="preserve">-EC+DF for </w:t>
            </w:r>
            <w:r w:rsidRPr="00BD616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gace2</w:t>
            </w:r>
          </w:p>
        </w:tc>
        <w:tc>
          <w:tcPr>
            <w:tcW w:w="993" w:type="dxa"/>
            <w:vAlign w:val="center"/>
          </w:tcPr>
          <w:p w14:paraId="15E47699" w14:textId="77777777" w:rsidR="009D652B" w:rsidRPr="00BD6165" w:rsidRDefault="009D652B" w:rsidP="009D652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6165">
              <w:rPr>
                <w:rFonts w:ascii="Times New Roman" w:hAnsi="Times New Roman" w:cs="Times New Roman"/>
                <w:color w:val="000000" w:themeColor="text1"/>
              </w:rPr>
              <w:t>UF</w:t>
            </w:r>
          </w:p>
        </w:tc>
        <w:tc>
          <w:tcPr>
            <w:tcW w:w="3118" w:type="dxa"/>
            <w:tcMar>
              <w:left w:w="28" w:type="dxa"/>
              <w:right w:w="28" w:type="dxa"/>
            </w:tcMar>
          </w:tcPr>
          <w:p w14:paraId="78A693F6" w14:textId="77777777" w:rsidR="009D652B" w:rsidRPr="00BD6165" w:rsidRDefault="009D652B" w:rsidP="009D652B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6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TATCGTCTACGGCAGGTGAG</w:t>
            </w:r>
          </w:p>
        </w:tc>
        <w:tc>
          <w:tcPr>
            <w:tcW w:w="3050" w:type="dxa"/>
            <w:tcMar>
              <w:left w:w="28" w:type="dxa"/>
              <w:right w:w="28" w:type="dxa"/>
            </w:tcMar>
          </w:tcPr>
          <w:p w14:paraId="2987300A" w14:textId="77777777" w:rsidR="009D652B" w:rsidRPr="00BD6165" w:rsidRDefault="009D652B" w:rsidP="009D652B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6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CATATTGATGTAAGGTAGCTCTCAGTTTTCGATGAACCTCATTGGGAG</w:t>
            </w:r>
          </w:p>
        </w:tc>
      </w:tr>
      <w:tr w:rsidR="00BD6165" w:rsidRPr="00BD6165" w14:paraId="25C9F317" w14:textId="77777777" w:rsidTr="009D652B">
        <w:tc>
          <w:tcPr>
            <w:tcW w:w="1129" w:type="dxa"/>
            <w:vMerge/>
            <w:vAlign w:val="center"/>
          </w:tcPr>
          <w:p w14:paraId="4A3CB756" w14:textId="77777777" w:rsidR="009D652B" w:rsidRPr="00BD6165" w:rsidRDefault="009D652B" w:rsidP="009D652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165234CA" w14:textId="77777777" w:rsidR="009D652B" w:rsidRPr="00BD6165" w:rsidRDefault="009D652B" w:rsidP="009D652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6165">
              <w:rPr>
                <w:rFonts w:ascii="Times New Roman" w:hAnsi="Times New Roman" w:cs="Times New Roman"/>
                <w:color w:val="000000" w:themeColor="text1"/>
              </w:rPr>
              <w:t>DF</w:t>
            </w:r>
          </w:p>
        </w:tc>
        <w:tc>
          <w:tcPr>
            <w:tcW w:w="3118" w:type="dxa"/>
            <w:tcMar>
              <w:left w:w="28" w:type="dxa"/>
              <w:right w:w="28" w:type="dxa"/>
            </w:tcMar>
          </w:tcPr>
          <w:p w14:paraId="6ABFD4FD" w14:textId="77777777" w:rsidR="009D652B" w:rsidRPr="00BD6165" w:rsidRDefault="009D652B" w:rsidP="009D652B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6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GTATTCCATCTAAGCCATAGTACCCTGCAGCTCGAAATGGGAGATAG</w:t>
            </w:r>
          </w:p>
        </w:tc>
        <w:tc>
          <w:tcPr>
            <w:tcW w:w="3050" w:type="dxa"/>
            <w:tcMar>
              <w:left w:w="28" w:type="dxa"/>
              <w:right w:w="28" w:type="dxa"/>
            </w:tcMar>
          </w:tcPr>
          <w:p w14:paraId="5C5AE32C" w14:textId="77777777" w:rsidR="009D652B" w:rsidRPr="00BD6165" w:rsidRDefault="009D652B" w:rsidP="009D652B">
            <w:pPr>
              <w:tabs>
                <w:tab w:val="left" w:pos="668"/>
              </w:tabs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6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CGTGTGCATATAACCGGC</w:t>
            </w:r>
          </w:p>
        </w:tc>
      </w:tr>
      <w:tr w:rsidR="00BD6165" w:rsidRPr="00BD6165" w14:paraId="31674287" w14:textId="77777777" w:rsidTr="009D652B">
        <w:tc>
          <w:tcPr>
            <w:tcW w:w="1129" w:type="dxa"/>
            <w:vMerge/>
            <w:vAlign w:val="center"/>
          </w:tcPr>
          <w:p w14:paraId="4F7F869B" w14:textId="77777777" w:rsidR="009D652B" w:rsidRPr="00BD6165" w:rsidRDefault="009D652B" w:rsidP="009D652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6A5BCC8F" w14:textId="77777777" w:rsidR="009D652B" w:rsidRPr="00BD6165" w:rsidRDefault="009D652B" w:rsidP="009D652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6165">
              <w:rPr>
                <w:rFonts w:ascii="Times New Roman" w:hAnsi="Times New Roman" w:cs="Times New Roman"/>
                <w:color w:val="000000" w:themeColor="text1"/>
              </w:rPr>
              <w:t>Mutant detection</w:t>
            </w:r>
          </w:p>
        </w:tc>
        <w:tc>
          <w:tcPr>
            <w:tcW w:w="3118" w:type="dxa"/>
            <w:tcMar>
              <w:left w:w="28" w:type="dxa"/>
              <w:right w:w="28" w:type="dxa"/>
            </w:tcMar>
          </w:tcPr>
          <w:p w14:paraId="5EC38B80" w14:textId="77777777" w:rsidR="009D652B" w:rsidRPr="00BD6165" w:rsidRDefault="009D652B" w:rsidP="009D652B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6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CCGTCAATTTCATGCCG</w:t>
            </w:r>
          </w:p>
        </w:tc>
        <w:tc>
          <w:tcPr>
            <w:tcW w:w="3050" w:type="dxa"/>
            <w:tcMar>
              <w:left w:w="28" w:type="dxa"/>
              <w:right w:w="28" w:type="dxa"/>
            </w:tcMar>
          </w:tcPr>
          <w:p w14:paraId="0ECB8984" w14:textId="77777777" w:rsidR="009D652B" w:rsidRPr="00BD6165" w:rsidRDefault="009D652B" w:rsidP="009D652B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6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CGTATGTACAGCTCGTACCG</w:t>
            </w:r>
          </w:p>
        </w:tc>
      </w:tr>
      <w:tr w:rsidR="00BD6165" w:rsidRPr="00BD6165" w14:paraId="1136B439" w14:textId="77777777" w:rsidTr="009D652B">
        <w:tc>
          <w:tcPr>
            <w:tcW w:w="1129" w:type="dxa"/>
            <w:vAlign w:val="center"/>
          </w:tcPr>
          <w:p w14:paraId="61700A03" w14:textId="77777777" w:rsidR="009D652B" w:rsidRPr="00BD6165" w:rsidRDefault="009D652B" w:rsidP="009D652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223CEE2F" w14:textId="77777777" w:rsidR="009D652B" w:rsidRPr="00BD6165" w:rsidRDefault="009D652B" w:rsidP="009D652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616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ph</w:t>
            </w:r>
            <w:r w:rsidRPr="00BD6165">
              <w:rPr>
                <w:rFonts w:ascii="Times New Roman" w:hAnsi="Times New Roman" w:cs="Times New Roman"/>
                <w:color w:val="000000" w:themeColor="text1"/>
              </w:rPr>
              <w:t>-EC</w:t>
            </w:r>
          </w:p>
        </w:tc>
        <w:tc>
          <w:tcPr>
            <w:tcW w:w="3118" w:type="dxa"/>
            <w:tcMar>
              <w:left w:w="28" w:type="dxa"/>
              <w:right w:w="28" w:type="dxa"/>
            </w:tcMar>
          </w:tcPr>
          <w:p w14:paraId="168A336E" w14:textId="77777777" w:rsidR="009D652B" w:rsidRPr="00BD6165" w:rsidRDefault="009D652B" w:rsidP="009D652B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6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GAGCTACCTTACATCAATATGGC</w:t>
            </w:r>
          </w:p>
        </w:tc>
        <w:tc>
          <w:tcPr>
            <w:tcW w:w="3050" w:type="dxa"/>
            <w:tcMar>
              <w:left w:w="28" w:type="dxa"/>
              <w:right w:w="28" w:type="dxa"/>
            </w:tcMar>
          </w:tcPr>
          <w:p w14:paraId="4EE3B8D5" w14:textId="77777777" w:rsidR="009D652B" w:rsidRPr="00BD6165" w:rsidRDefault="009D652B" w:rsidP="009D652B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6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TACTATGGCTTAGATGGAATACCC</w:t>
            </w:r>
          </w:p>
        </w:tc>
      </w:tr>
    </w:tbl>
    <w:p w14:paraId="0642D230" w14:textId="6B876476" w:rsidR="006D7CEF" w:rsidRPr="00BD6165" w:rsidRDefault="006D7CEF" w:rsidP="006D7CEF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BD6165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Table S2 Primers </w:t>
      </w:r>
      <w:r w:rsidR="00AB211F" w:rsidRPr="00BD6165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used </w:t>
      </w:r>
      <w:r w:rsidRPr="00BD6165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for </w:t>
      </w:r>
      <w:r w:rsidR="00AB211F" w:rsidRPr="00BD6165">
        <w:rPr>
          <w:rFonts w:ascii="Times New Roman" w:hAnsi="Times New Roman" w:cs="Times New Roman"/>
          <w:b/>
          <w:bCs/>
          <w:color w:val="000000" w:themeColor="text1"/>
          <w:sz w:val="24"/>
        </w:rPr>
        <w:t>q</w:t>
      </w:r>
      <w:r w:rsidRPr="00BD6165">
        <w:rPr>
          <w:rFonts w:ascii="Times New Roman" w:hAnsi="Times New Roman" w:cs="Times New Roman"/>
          <w:b/>
          <w:bCs/>
          <w:color w:val="000000" w:themeColor="text1"/>
          <w:sz w:val="24"/>
        </w:rPr>
        <w:t>PCR</w:t>
      </w:r>
    </w:p>
    <w:tbl>
      <w:tblPr>
        <w:tblW w:w="8181" w:type="dxa"/>
        <w:jc w:val="center"/>
        <w:tblLook w:val="04A0" w:firstRow="1" w:lastRow="0" w:firstColumn="1" w:lastColumn="0" w:noHBand="0" w:noVBand="1"/>
      </w:tblPr>
      <w:tblGrid>
        <w:gridCol w:w="1320"/>
        <w:gridCol w:w="3425"/>
        <w:gridCol w:w="3436"/>
      </w:tblGrid>
      <w:tr w:rsidR="00BD6165" w:rsidRPr="00BD6165" w14:paraId="49ACF7D6" w14:textId="77777777" w:rsidTr="006D7CEF">
        <w:trPr>
          <w:trHeight w:val="283"/>
          <w:jc w:val="center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5EAD1" w14:textId="77777777" w:rsidR="00101829" w:rsidRPr="00BD6165" w:rsidRDefault="00101829" w:rsidP="00F2263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Gene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E43A4" w14:textId="77777777" w:rsidR="00101829" w:rsidRPr="00BD6165" w:rsidRDefault="00101829" w:rsidP="00F2263D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5’ Sequence</w:t>
            </w:r>
          </w:p>
        </w:tc>
        <w:tc>
          <w:tcPr>
            <w:tcW w:w="3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5E41C" w14:textId="77777777" w:rsidR="00101829" w:rsidRPr="00BD6165" w:rsidRDefault="00101829" w:rsidP="00F2263D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3’ Sequence</w:t>
            </w:r>
          </w:p>
        </w:tc>
      </w:tr>
      <w:tr w:rsidR="00BD6165" w:rsidRPr="00BD6165" w14:paraId="5D903DC4" w14:textId="77777777" w:rsidTr="006D7CEF">
        <w:trPr>
          <w:trHeight w:val="283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CBBB7" w14:textId="35B79B60" w:rsidR="00101829" w:rsidRPr="00BD6165" w:rsidRDefault="0025631E" w:rsidP="00F2263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e</w:t>
            </w:r>
            <w:r w:rsidR="00101829" w:rsidRPr="00BD616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xl8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A0F54" w14:textId="77777777" w:rsidR="00101829" w:rsidRPr="00BD6165" w:rsidRDefault="00101829" w:rsidP="00F226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ACAAGCCTCCGTGAGCATTG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AFE08" w14:textId="77777777" w:rsidR="00101829" w:rsidRPr="00BD6165" w:rsidRDefault="00101829" w:rsidP="00F226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CTATTCTCTGGCGTCACTTGG</w:t>
            </w:r>
          </w:p>
        </w:tc>
      </w:tr>
      <w:tr w:rsidR="00BD6165" w:rsidRPr="00BD6165" w14:paraId="73E731D0" w14:textId="77777777" w:rsidTr="006D7CEF">
        <w:trPr>
          <w:trHeight w:val="283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E5F46" w14:textId="5FC32F2F" w:rsidR="00101829" w:rsidRPr="00BD6165" w:rsidRDefault="0025631E" w:rsidP="00F2263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e</w:t>
            </w:r>
            <w:r w:rsidR="00101829" w:rsidRPr="00BD616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xl9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9B674" w14:textId="77777777" w:rsidR="00101829" w:rsidRPr="00BD6165" w:rsidRDefault="00101829" w:rsidP="00F226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CATTCGTGCCAGGACAGTTTG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9588E" w14:textId="77777777" w:rsidR="00101829" w:rsidRPr="00BD6165" w:rsidRDefault="00101829" w:rsidP="00F226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CCATGTTGCTGTGCGTAATTG</w:t>
            </w:r>
          </w:p>
        </w:tc>
      </w:tr>
      <w:tr w:rsidR="00BD6165" w:rsidRPr="00BD6165" w14:paraId="7815A47C" w14:textId="77777777" w:rsidTr="006D7CEF">
        <w:trPr>
          <w:trHeight w:val="283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EE24A" w14:textId="426DC413" w:rsidR="00101829" w:rsidRPr="00BD6165" w:rsidRDefault="0025631E" w:rsidP="00F2263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e</w:t>
            </w:r>
            <w:r w:rsidR="00101829" w:rsidRPr="00BD616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xl5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BEFBF" w14:textId="77777777" w:rsidR="00101829" w:rsidRPr="00BD6165" w:rsidRDefault="00101829" w:rsidP="00F226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TTGTCGGAGGCAAGGGATGG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95B70" w14:textId="77777777" w:rsidR="00101829" w:rsidRPr="00BD6165" w:rsidRDefault="00101829" w:rsidP="00F226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AGCCGTAGATGGAGAGGTAGC</w:t>
            </w:r>
          </w:p>
        </w:tc>
      </w:tr>
      <w:tr w:rsidR="00BD6165" w:rsidRPr="00BD6165" w14:paraId="7F880C93" w14:textId="77777777" w:rsidTr="006D7CEF">
        <w:trPr>
          <w:trHeight w:val="283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43037" w14:textId="308DEB52" w:rsidR="00101829" w:rsidRPr="00BD6165" w:rsidRDefault="0025631E" w:rsidP="00F2263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e</w:t>
            </w:r>
            <w:r w:rsidR="00101829" w:rsidRPr="00BD616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xl4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CAA1E5" w14:textId="77777777" w:rsidR="00101829" w:rsidRPr="00BD6165" w:rsidRDefault="00101829" w:rsidP="00F226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TACACTACTGGCGGCGATGT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1A809" w14:textId="77777777" w:rsidR="00101829" w:rsidRPr="00BD6165" w:rsidRDefault="00101829" w:rsidP="00F226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AGTGCTCCAACCAACTCCAAC</w:t>
            </w:r>
          </w:p>
        </w:tc>
      </w:tr>
      <w:tr w:rsidR="00BD6165" w:rsidRPr="00BD6165" w14:paraId="79F0CE4C" w14:textId="77777777" w:rsidTr="006D7CEF">
        <w:trPr>
          <w:trHeight w:val="283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76328" w14:textId="6646101C" w:rsidR="00101829" w:rsidRPr="00BD6165" w:rsidRDefault="0025631E" w:rsidP="00F2263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e</w:t>
            </w:r>
            <w:r w:rsidR="00101829" w:rsidRPr="00BD616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xl6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83C3D5" w14:textId="77777777" w:rsidR="00101829" w:rsidRPr="00BD6165" w:rsidRDefault="00101829" w:rsidP="00F226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TTCGGTGTCAACAGCGGAAC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C9519" w14:textId="77777777" w:rsidR="00101829" w:rsidRPr="00BD6165" w:rsidRDefault="00101829" w:rsidP="00F226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CGGTGCCTTGAGCAGGATAG</w:t>
            </w:r>
          </w:p>
        </w:tc>
      </w:tr>
      <w:tr w:rsidR="00BD6165" w:rsidRPr="00BD6165" w14:paraId="439BB485" w14:textId="77777777" w:rsidTr="006D7CEF">
        <w:trPr>
          <w:trHeight w:val="283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7413B" w14:textId="73BE785F" w:rsidR="00101829" w:rsidRPr="00BD6165" w:rsidRDefault="0025631E" w:rsidP="00F2263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e</w:t>
            </w:r>
            <w:r w:rsidR="00101829" w:rsidRPr="00BD616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xl7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E4595" w14:textId="77777777" w:rsidR="00101829" w:rsidRPr="00BD6165" w:rsidRDefault="00101829" w:rsidP="00F226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TACCGCACTACGACAGCAAGG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0341B" w14:textId="77777777" w:rsidR="00101829" w:rsidRPr="00BD6165" w:rsidRDefault="00101829" w:rsidP="00F226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AGCAGCGTTGGTCTGAAGTAG</w:t>
            </w:r>
          </w:p>
        </w:tc>
      </w:tr>
      <w:tr w:rsidR="00BD6165" w:rsidRPr="00BD6165" w14:paraId="4B387B2A" w14:textId="77777777" w:rsidTr="006D7CEF">
        <w:trPr>
          <w:trHeight w:val="283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91B72" w14:textId="20839FE6" w:rsidR="00101829" w:rsidRPr="00BD6165" w:rsidRDefault="0025631E" w:rsidP="00F2263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bookmarkStart w:id="6" w:name="OLE_LINK247"/>
            <w:bookmarkStart w:id="7" w:name="OLE_LINK248"/>
            <w:r w:rsidRPr="00BD616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mo</w:t>
            </w:r>
            <w:bookmarkEnd w:id="6"/>
            <w:bookmarkEnd w:id="7"/>
            <w:r w:rsidR="00101829" w:rsidRPr="00BD616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4EC90B" w14:textId="77777777" w:rsidR="00101829" w:rsidRPr="00BD6165" w:rsidRDefault="00101829" w:rsidP="00F226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GACATCACTCCGCTGGGTCA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382AA" w14:textId="77777777" w:rsidR="00101829" w:rsidRPr="00BD6165" w:rsidRDefault="00101829" w:rsidP="00F226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CGGTCCACTTGCTGCCTTG</w:t>
            </w:r>
          </w:p>
        </w:tc>
      </w:tr>
      <w:tr w:rsidR="00BD6165" w:rsidRPr="00BD6165" w14:paraId="438982D6" w14:textId="77777777" w:rsidTr="006D7CEF">
        <w:trPr>
          <w:trHeight w:val="283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9D811" w14:textId="7499EBEE" w:rsidR="00101829" w:rsidRPr="00BD6165" w:rsidRDefault="0025631E" w:rsidP="00F2263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mo</w:t>
            </w:r>
            <w:r w:rsidR="00101829" w:rsidRPr="00BD616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2EDE6" w14:textId="77777777" w:rsidR="00101829" w:rsidRPr="00BD6165" w:rsidRDefault="00101829" w:rsidP="00F226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TCCTTGCCACCGCACTAACG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D75B6" w14:textId="77777777" w:rsidR="00101829" w:rsidRPr="00BD6165" w:rsidRDefault="00101829" w:rsidP="00F226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CCGTCCAGCCTATCACAATG</w:t>
            </w:r>
          </w:p>
        </w:tc>
      </w:tr>
      <w:tr w:rsidR="00BD6165" w:rsidRPr="00BD6165" w14:paraId="4C011761" w14:textId="77777777" w:rsidTr="006D7CEF">
        <w:trPr>
          <w:trHeight w:val="283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D1CAB" w14:textId="5CD8FCDB" w:rsidR="00101829" w:rsidRPr="00BD6165" w:rsidRDefault="0025631E" w:rsidP="00F2263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e</w:t>
            </w:r>
            <w:r w:rsidR="00101829" w:rsidRPr="00BD616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gl2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18631" w14:textId="77777777" w:rsidR="00101829" w:rsidRPr="00BD6165" w:rsidRDefault="00101829" w:rsidP="00F226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GCTGGCAAGATACGGAGACA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5D6E0" w14:textId="77777777" w:rsidR="00101829" w:rsidRPr="00BD6165" w:rsidRDefault="00101829" w:rsidP="00F226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CGTTGAAGCCATAGTAGAGCG</w:t>
            </w:r>
          </w:p>
        </w:tc>
      </w:tr>
      <w:tr w:rsidR="00BD6165" w:rsidRPr="00BD6165" w14:paraId="65B3DBC7" w14:textId="77777777" w:rsidTr="006D7CEF">
        <w:trPr>
          <w:trHeight w:val="283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AD36E" w14:textId="5EF2108D" w:rsidR="00101829" w:rsidRPr="00BD6165" w:rsidRDefault="0025631E" w:rsidP="00F2263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e</w:t>
            </w:r>
            <w:r w:rsidR="00101829" w:rsidRPr="00BD616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gl1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E1215" w14:textId="77777777" w:rsidR="00101829" w:rsidRPr="00BD6165" w:rsidRDefault="00101829" w:rsidP="00F226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CAATGCGGAGGTCAAGGATG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8716B" w14:textId="77777777" w:rsidR="00101829" w:rsidRPr="00BD6165" w:rsidRDefault="00101829" w:rsidP="00F226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GGTCGGCTTGGTTGTGGTAG</w:t>
            </w:r>
          </w:p>
        </w:tc>
      </w:tr>
      <w:tr w:rsidR="00BD6165" w:rsidRPr="00BD6165" w14:paraId="0C4D7422" w14:textId="77777777" w:rsidTr="006D7CEF">
        <w:trPr>
          <w:trHeight w:val="283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34D31" w14:textId="378188B4" w:rsidR="00101829" w:rsidRPr="00BD6165" w:rsidRDefault="0025631E" w:rsidP="00F2263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e</w:t>
            </w:r>
            <w:r w:rsidR="00101829" w:rsidRPr="00BD616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xg2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519DB" w14:textId="77777777" w:rsidR="00101829" w:rsidRPr="00BD6165" w:rsidRDefault="00101829" w:rsidP="00F226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AAGGTCGGTCTGGCAAGCA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DC439" w14:textId="77777777" w:rsidR="00101829" w:rsidRPr="00BD6165" w:rsidRDefault="00101829" w:rsidP="00F226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TGTTGGCAGAAGGACGGATACC</w:t>
            </w:r>
          </w:p>
        </w:tc>
      </w:tr>
      <w:tr w:rsidR="00BD6165" w:rsidRPr="00BD6165" w14:paraId="46354FD0" w14:textId="77777777" w:rsidTr="006D7CEF">
        <w:trPr>
          <w:trHeight w:val="283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D0363" w14:textId="0FC19AB2" w:rsidR="00101829" w:rsidRPr="00BD6165" w:rsidRDefault="0025631E" w:rsidP="00F2263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e</w:t>
            </w:r>
            <w:r w:rsidR="00101829" w:rsidRPr="00BD616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gl4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7A7EE" w14:textId="77777777" w:rsidR="00101829" w:rsidRPr="00BD6165" w:rsidRDefault="00101829" w:rsidP="00F226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TGACTGGAACTACCGCTGGATG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253CA" w14:textId="77777777" w:rsidR="00101829" w:rsidRPr="00BD6165" w:rsidRDefault="00101829" w:rsidP="00F226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GCACCACAAGTCGCTTCATC</w:t>
            </w:r>
          </w:p>
        </w:tc>
      </w:tr>
      <w:tr w:rsidR="00BD6165" w:rsidRPr="00BD6165" w14:paraId="6D1F4176" w14:textId="77777777" w:rsidTr="006D7CEF">
        <w:trPr>
          <w:trHeight w:val="283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3B9D4" w14:textId="0522F771" w:rsidR="00101829" w:rsidRPr="00BD6165" w:rsidRDefault="0025631E" w:rsidP="00F2263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e</w:t>
            </w:r>
            <w:r w:rsidR="00101829" w:rsidRPr="00BD616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xg1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3CB6A1" w14:textId="77777777" w:rsidR="00101829" w:rsidRPr="00BD6165" w:rsidRDefault="00101829" w:rsidP="00F226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CACCAAGAAGTTGACCGTTGT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73CAC" w14:textId="77777777" w:rsidR="00101829" w:rsidRPr="00BD6165" w:rsidRDefault="00101829" w:rsidP="00F226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TTGATCGTGTTGCCAGTGTAGC</w:t>
            </w:r>
          </w:p>
        </w:tc>
      </w:tr>
      <w:tr w:rsidR="00BD6165" w:rsidRPr="00BD6165" w14:paraId="649CC02C" w14:textId="77777777" w:rsidTr="006D7CEF">
        <w:trPr>
          <w:trHeight w:val="283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F47CC" w14:textId="7E3584E6" w:rsidR="00101829" w:rsidRPr="00BD6165" w:rsidRDefault="0025631E" w:rsidP="00F2263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</w:t>
            </w:r>
            <w:r w:rsidR="00101829" w:rsidRPr="00BD616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gl1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1247BC" w14:textId="77777777" w:rsidR="00101829" w:rsidRPr="00BD6165" w:rsidRDefault="00101829" w:rsidP="00F226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CTGGCAACGATGTCGAGATG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6BCFB" w14:textId="77777777" w:rsidR="00101829" w:rsidRPr="00BD6165" w:rsidRDefault="00101829" w:rsidP="00F226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AGCGAAGCACACGGGAAAC</w:t>
            </w:r>
          </w:p>
        </w:tc>
      </w:tr>
      <w:tr w:rsidR="00BD6165" w:rsidRPr="00BD6165" w14:paraId="4EA9D872" w14:textId="77777777" w:rsidTr="006D7CEF">
        <w:trPr>
          <w:trHeight w:val="283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553C3" w14:textId="683712B6" w:rsidR="00101829" w:rsidRPr="00BD6165" w:rsidRDefault="0025631E" w:rsidP="00F2263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e</w:t>
            </w:r>
            <w:r w:rsidR="00101829" w:rsidRPr="00BD616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xl2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B62BD" w14:textId="77777777" w:rsidR="00101829" w:rsidRPr="00BD6165" w:rsidRDefault="00101829" w:rsidP="00F226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AGATTAGTCCCAACGCCCAAG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7D316" w14:textId="77777777" w:rsidR="00101829" w:rsidRPr="00BD6165" w:rsidRDefault="00101829" w:rsidP="00F226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ATCACAGCAGGTAAGCCTCAG</w:t>
            </w:r>
          </w:p>
        </w:tc>
      </w:tr>
      <w:tr w:rsidR="00BD6165" w:rsidRPr="00BD6165" w14:paraId="2AE0A1CA" w14:textId="77777777" w:rsidTr="006D7CEF">
        <w:trPr>
          <w:trHeight w:val="283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16501" w14:textId="2CE9814B" w:rsidR="00101829" w:rsidRPr="00BD6165" w:rsidRDefault="0025631E" w:rsidP="00F2263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e</w:t>
            </w:r>
            <w:r w:rsidR="00101829" w:rsidRPr="00BD616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xl1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ECBE2A" w14:textId="77777777" w:rsidR="00101829" w:rsidRPr="00BD6165" w:rsidRDefault="00101829" w:rsidP="00F226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GGAACCGTATCGGATCTGGAG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83330" w14:textId="77777777" w:rsidR="00101829" w:rsidRPr="00BD6165" w:rsidRDefault="00101829" w:rsidP="00F226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ACTGCCTGTCTCGTGAACCA</w:t>
            </w:r>
          </w:p>
        </w:tc>
      </w:tr>
      <w:tr w:rsidR="00BD6165" w:rsidRPr="00BD6165" w14:paraId="6CF4711E" w14:textId="77777777" w:rsidTr="006D7CEF">
        <w:trPr>
          <w:trHeight w:val="283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B84B3" w14:textId="68F6ADE4" w:rsidR="00101829" w:rsidRPr="00BD6165" w:rsidRDefault="0025631E" w:rsidP="00F2263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e</w:t>
            </w:r>
            <w:r w:rsidR="00101829" w:rsidRPr="00BD616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xl3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E70FC" w14:textId="77777777" w:rsidR="00101829" w:rsidRPr="00BD6165" w:rsidRDefault="00101829" w:rsidP="00F226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GAACTCCAATGGCGACAATGC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168F6" w14:textId="77777777" w:rsidR="00101829" w:rsidRPr="00BD6165" w:rsidRDefault="00101829" w:rsidP="00F226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TGCGTACAGAACCTGGTCTAGC</w:t>
            </w:r>
          </w:p>
        </w:tc>
      </w:tr>
      <w:tr w:rsidR="00BD6165" w:rsidRPr="00BD6165" w14:paraId="6AB0063F" w14:textId="77777777" w:rsidTr="006D7CEF">
        <w:trPr>
          <w:trHeight w:val="283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47E3C" w14:textId="14670AB0" w:rsidR="00101829" w:rsidRPr="00BD6165" w:rsidRDefault="0025631E" w:rsidP="00F2263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</w:t>
            </w:r>
            <w:r w:rsidR="00101829" w:rsidRPr="00BD616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xl2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BCB31" w14:textId="77777777" w:rsidR="00101829" w:rsidRPr="00BD6165" w:rsidRDefault="00101829" w:rsidP="00F226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AAGAAGGCTGGCTACAAGGTC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F954" w14:textId="77777777" w:rsidR="00101829" w:rsidRPr="00BD6165" w:rsidRDefault="00101829" w:rsidP="00F226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CGAAGATGATGGCGTCAGAC</w:t>
            </w:r>
          </w:p>
        </w:tc>
      </w:tr>
      <w:tr w:rsidR="00BD6165" w:rsidRPr="00BD6165" w14:paraId="3DE77E0E" w14:textId="77777777" w:rsidTr="006D7CEF">
        <w:trPr>
          <w:trHeight w:val="283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C8CF4" w14:textId="5291B35E" w:rsidR="00101829" w:rsidRPr="00BD6165" w:rsidRDefault="0025631E" w:rsidP="00F2263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</w:t>
            </w:r>
            <w:r w:rsidR="00101829" w:rsidRPr="00BD616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xe1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86652" w14:textId="77777777" w:rsidR="00101829" w:rsidRPr="00BD6165" w:rsidRDefault="00101829" w:rsidP="00F226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CTCCTCCGCTACTGTTGTGA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AA5764" w14:textId="77777777" w:rsidR="00101829" w:rsidRPr="00BD6165" w:rsidRDefault="00101829" w:rsidP="00F226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D6165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TGGCTACGGCGTTGATACCTG</w:t>
            </w:r>
          </w:p>
        </w:tc>
      </w:tr>
    </w:tbl>
    <w:p w14:paraId="407F138B" w14:textId="77777777" w:rsidR="00101829" w:rsidRPr="00BD6165" w:rsidRDefault="00101829" w:rsidP="009D652B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sectPr w:rsidR="00101829" w:rsidRPr="00BD6165" w:rsidSect="00DB624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A9E"/>
    <w:rsid w:val="000F50CE"/>
    <w:rsid w:val="00101829"/>
    <w:rsid w:val="00165709"/>
    <w:rsid w:val="00197317"/>
    <w:rsid w:val="00254D59"/>
    <w:rsid w:val="0025631E"/>
    <w:rsid w:val="002F2562"/>
    <w:rsid w:val="004042ED"/>
    <w:rsid w:val="004565AF"/>
    <w:rsid w:val="00483744"/>
    <w:rsid w:val="004B35FB"/>
    <w:rsid w:val="004E21F0"/>
    <w:rsid w:val="00550A9E"/>
    <w:rsid w:val="005E5897"/>
    <w:rsid w:val="0068275E"/>
    <w:rsid w:val="00693588"/>
    <w:rsid w:val="006D7CEF"/>
    <w:rsid w:val="00723C25"/>
    <w:rsid w:val="00752E30"/>
    <w:rsid w:val="00756318"/>
    <w:rsid w:val="0079518D"/>
    <w:rsid w:val="007A3B09"/>
    <w:rsid w:val="007E6290"/>
    <w:rsid w:val="00841216"/>
    <w:rsid w:val="00854852"/>
    <w:rsid w:val="009326A0"/>
    <w:rsid w:val="009D29AF"/>
    <w:rsid w:val="009D652B"/>
    <w:rsid w:val="009F4C90"/>
    <w:rsid w:val="00A37B39"/>
    <w:rsid w:val="00A43170"/>
    <w:rsid w:val="00AB211F"/>
    <w:rsid w:val="00B75AB8"/>
    <w:rsid w:val="00BD6165"/>
    <w:rsid w:val="00C03407"/>
    <w:rsid w:val="00C20524"/>
    <w:rsid w:val="00C64FD4"/>
    <w:rsid w:val="00C97070"/>
    <w:rsid w:val="00CE3BF4"/>
    <w:rsid w:val="00D22C9E"/>
    <w:rsid w:val="00D5060F"/>
    <w:rsid w:val="00DB6241"/>
    <w:rsid w:val="00E45D32"/>
    <w:rsid w:val="00E67E08"/>
    <w:rsid w:val="00EA7925"/>
    <w:rsid w:val="00F55E70"/>
    <w:rsid w:val="00FD7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75998"/>
  <w15:chartTrackingRefBased/>
  <w15:docId w15:val="{AC2BA959-DDBD-124F-82B3-0F3278A02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62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693588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693588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618</Words>
  <Characters>3525</Characters>
  <Application>Microsoft Office Word</Application>
  <DocSecurity>0</DocSecurity>
  <Lines>29</Lines>
  <Paragraphs>8</Paragraphs>
  <ScaleCrop>false</ScaleCrop>
  <Company/>
  <LinksUpToDate>false</LinksUpToDate>
  <CharactersWithSpaces>4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</dc:creator>
  <cp:keywords/>
  <dc:description/>
  <cp:lastModifiedBy>Yz</cp:lastModifiedBy>
  <cp:revision>19</cp:revision>
  <dcterms:created xsi:type="dcterms:W3CDTF">2022-05-31T06:35:00Z</dcterms:created>
  <dcterms:modified xsi:type="dcterms:W3CDTF">2022-06-28T11:37:00Z</dcterms:modified>
</cp:coreProperties>
</file>